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629C49">
      <w:pPr>
        <w:jc w:val="left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Cs w:val="21"/>
        </w:rPr>
        <w:t>. Differential expressed NEG metabolites between the normal and the spontaneously hypertensive rats (SHR) groups.</w:t>
      </w:r>
    </w:p>
    <w:tbl>
      <w:tblPr>
        <w:tblStyle w:val="8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6224"/>
        <w:gridCol w:w="2268"/>
        <w:gridCol w:w="1985"/>
        <w:gridCol w:w="1757"/>
      </w:tblGrid>
      <w:tr w14:paraId="7FC7B2F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0361812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Compound_ID</w:t>
            </w:r>
          </w:p>
        </w:tc>
        <w:tc>
          <w:tcPr>
            <w:tcW w:w="622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646432F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08C10FB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  <w:tc>
          <w:tcPr>
            <w:tcW w:w="198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8743BC9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Lo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FC</w:t>
            </w:r>
          </w:p>
        </w:tc>
        <w:tc>
          <w:tcPr>
            <w:tcW w:w="175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E265640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  <w:t>Vip</w:t>
            </w:r>
          </w:p>
        </w:tc>
      </w:tr>
      <w:tr w14:paraId="3F2F626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4"/>
              <w:tblW w:w="135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66"/>
            </w:tblGrid>
            <w:tr w14:paraId="115783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2A504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525_neg</w:t>
                  </w:r>
                </w:p>
              </w:tc>
            </w:tr>
            <w:tr w14:paraId="156514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58A95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02_neg</w:t>
                  </w:r>
                </w:p>
              </w:tc>
            </w:tr>
            <w:tr w14:paraId="3D0188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CE28D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854_neg</w:t>
                  </w:r>
                </w:p>
              </w:tc>
            </w:tr>
            <w:tr w14:paraId="576277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D5491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361_neg</w:t>
                  </w:r>
                </w:p>
              </w:tc>
            </w:tr>
            <w:tr w14:paraId="5E8FB0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965D8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40_neg</w:t>
                  </w:r>
                </w:p>
              </w:tc>
            </w:tr>
            <w:tr w14:paraId="4CF4DC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61EE0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173_neg</w:t>
                  </w:r>
                </w:p>
              </w:tc>
            </w:tr>
            <w:tr w14:paraId="4BD530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0E9C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303_neg</w:t>
                  </w:r>
                </w:p>
              </w:tc>
            </w:tr>
            <w:tr w14:paraId="74D5C4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86FC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033_neg</w:t>
                  </w:r>
                </w:p>
              </w:tc>
            </w:tr>
            <w:tr w14:paraId="648EE6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E2D84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961_neg</w:t>
                  </w:r>
                </w:p>
              </w:tc>
            </w:tr>
            <w:tr w14:paraId="01EE7A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2F2D6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205_neg</w:t>
                  </w:r>
                </w:p>
              </w:tc>
            </w:tr>
            <w:tr w14:paraId="2DCC40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E41A2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269_neg</w:t>
                  </w:r>
                </w:p>
              </w:tc>
            </w:tr>
            <w:tr w14:paraId="32CE6E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3D77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213_neg</w:t>
                  </w:r>
                </w:p>
              </w:tc>
            </w:tr>
            <w:tr w14:paraId="4AC36D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736A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080_neg</w:t>
                  </w:r>
                </w:p>
              </w:tc>
            </w:tr>
            <w:tr w14:paraId="36FA24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39EB0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923_neg</w:t>
                  </w:r>
                </w:p>
              </w:tc>
            </w:tr>
            <w:tr w14:paraId="7C5FF7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50EB4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60_neg</w:t>
                  </w:r>
                </w:p>
              </w:tc>
            </w:tr>
            <w:tr w14:paraId="56BE60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94FD1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92_neg</w:t>
                  </w:r>
                </w:p>
              </w:tc>
            </w:tr>
            <w:tr w14:paraId="6E14D4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77C6D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7_neg</w:t>
                  </w:r>
                </w:p>
              </w:tc>
            </w:tr>
            <w:tr w14:paraId="37A611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C898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547_neg</w:t>
                  </w:r>
                </w:p>
              </w:tc>
            </w:tr>
            <w:tr w14:paraId="2CF632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D6AC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54_neg</w:t>
                  </w:r>
                </w:p>
              </w:tc>
            </w:tr>
            <w:tr w14:paraId="7482BD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B589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239_neg</w:t>
                  </w:r>
                </w:p>
              </w:tc>
            </w:tr>
            <w:tr w14:paraId="6ADCC2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9D47E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95_neg</w:t>
                  </w:r>
                </w:p>
              </w:tc>
            </w:tr>
            <w:tr w14:paraId="3E635F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0824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233_neg</w:t>
                  </w:r>
                </w:p>
              </w:tc>
            </w:tr>
            <w:tr w14:paraId="46E5E0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5271D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846_neg</w:t>
                  </w:r>
                </w:p>
              </w:tc>
            </w:tr>
            <w:tr w14:paraId="3B6AE2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527F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064_neg</w:t>
                  </w:r>
                </w:p>
              </w:tc>
            </w:tr>
            <w:tr w14:paraId="6D68D0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805C7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05_neg</w:t>
                  </w:r>
                </w:p>
              </w:tc>
            </w:tr>
            <w:tr w14:paraId="1A89FC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23B95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345_neg</w:t>
                  </w:r>
                </w:p>
              </w:tc>
            </w:tr>
            <w:tr w14:paraId="3596DC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B10EF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76_neg</w:t>
                  </w:r>
                </w:p>
              </w:tc>
            </w:tr>
            <w:tr w14:paraId="3DB0DB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A2DAC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252_neg</w:t>
                  </w:r>
                </w:p>
              </w:tc>
            </w:tr>
            <w:tr w14:paraId="1E6B32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D79B3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334_neg</w:t>
                  </w:r>
                </w:p>
              </w:tc>
            </w:tr>
            <w:tr w14:paraId="3E2E83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DD91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322_neg</w:t>
                  </w:r>
                </w:p>
              </w:tc>
            </w:tr>
            <w:tr w14:paraId="765B26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943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271_neg</w:t>
                  </w:r>
                </w:p>
              </w:tc>
            </w:tr>
            <w:tr w14:paraId="39C415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D66A9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904_neg</w:t>
                  </w:r>
                </w:p>
              </w:tc>
            </w:tr>
            <w:tr w14:paraId="217E59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7DEE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550_neg</w:t>
                  </w:r>
                </w:p>
              </w:tc>
            </w:tr>
            <w:tr w14:paraId="765BE5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4B7F3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418_neg</w:t>
                  </w:r>
                </w:p>
              </w:tc>
            </w:tr>
            <w:tr w14:paraId="38FD89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936E5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082_neg</w:t>
                  </w:r>
                </w:p>
              </w:tc>
            </w:tr>
            <w:tr w14:paraId="5DDF50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78BE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09_neg</w:t>
                  </w:r>
                </w:p>
              </w:tc>
            </w:tr>
            <w:tr w14:paraId="5F3C46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567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545_neg</w:t>
                  </w:r>
                </w:p>
              </w:tc>
            </w:tr>
            <w:tr w14:paraId="4F5C9F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6A19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172_neg</w:t>
                  </w:r>
                </w:p>
              </w:tc>
            </w:tr>
            <w:tr w14:paraId="210F3C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6DC44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84_neg</w:t>
                  </w:r>
                </w:p>
              </w:tc>
            </w:tr>
            <w:tr w14:paraId="4B411B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918FA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524_neg</w:t>
                  </w:r>
                </w:p>
              </w:tc>
            </w:tr>
            <w:tr w14:paraId="2BD994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DA96D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20_neg</w:t>
                  </w:r>
                </w:p>
              </w:tc>
            </w:tr>
            <w:tr w14:paraId="1027CF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17E13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051_neg</w:t>
                  </w:r>
                </w:p>
              </w:tc>
            </w:tr>
            <w:tr w14:paraId="16ED25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55F6E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281_neg</w:t>
                  </w:r>
                </w:p>
              </w:tc>
            </w:tr>
            <w:tr w14:paraId="415F7F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BCD5B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32_neg</w:t>
                  </w:r>
                </w:p>
              </w:tc>
            </w:tr>
            <w:tr w14:paraId="5923A6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B22AE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88_neg</w:t>
                  </w:r>
                </w:p>
              </w:tc>
            </w:tr>
            <w:tr w14:paraId="0CA0DC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7D4F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054_neg</w:t>
                  </w:r>
                </w:p>
              </w:tc>
            </w:tr>
            <w:tr w14:paraId="35D5ED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35D26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919_neg</w:t>
                  </w:r>
                </w:p>
              </w:tc>
            </w:tr>
            <w:tr w14:paraId="01EB53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06E0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82_neg</w:t>
                  </w:r>
                </w:p>
              </w:tc>
            </w:tr>
            <w:tr w14:paraId="6E4C94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00306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2_neg</w:t>
                  </w:r>
                </w:p>
              </w:tc>
            </w:tr>
            <w:tr w14:paraId="71559C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FB9A2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99_neg</w:t>
                  </w:r>
                </w:p>
              </w:tc>
            </w:tr>
            <w:tr w14:paraId="60246F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23F5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97_neg</w:t>
                  </w:r>
                </w:p>
              </w:tc>
            </w:tr>
            <w:tr w14:paraId="133795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D76B2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099_neg</w:t>
                  </w:r>
                </w:p>
              </w:tc>
            </w:tr>
            <w:tr w14:paraId="1BF45B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F2AA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891_neg</w:t>
                  </w:r>
                </w:p>
              </w:tc>
            </w:tr>
            <w:tr w14:paraId="7AD939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6DE43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92_neg</w:t>
                  </w:r>
                </w:p>
              </w:tc>
            </w:tr>
            <w:tr w14:paraId="2F28AF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082D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518_neg</w:t>
                  </w:r>
                </w:p>
              </w:tc>
            </w:tr>
            <w:tr w14:paraId="0D6006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FA8E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_neg</w:t>
                  </w:r>
                </w:p>
              </w:tc>
            </w:tr>
            <w:tr w14:paraId="63B237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E83E7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819_neg</w:t>
                  </w:r>
                </w:p>
              </w:tc>
            </w:tr>
            <w:tr w14:paraId="153C22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07E72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74_neg</w:t>
                  </w:r>
                </w:p>
              </w:tc>
            </w:tr>
            <w:tr w14:paraId="789078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13E04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14_neg</w:t>
                  </w:r>
                </w:p>
              </w:tc>
            </w:tr>
            <w:tr w14:paraId="082AAB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5AB6F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10_neg</w:t>
                  </w:r>
                </w:p>
              </w:tc>
            </w:tr>
            <w:tr w14:paraId="7060BB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0DB18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29_neg</w:t>
                  </w:r>
                </w:p>
              </w:tc>
            </w:tr>
            <w:tr w14:paraId="7FCD22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00125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63_neg</w:t>
                  </w:r>
                </w:p>
              </w:tc>
            </w:tr>
            <w:tr w14:paraId="6DD2A4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BBC71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083_neg</w:t>
                  </w:r>
                </w:p>
              </w:tc>
            </w:tr>
            <w:tr w14:paraId="528623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0E595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0_neg</w:t>
                  </w:r>
                </w:p>
              </w:tc>
            </w:tr>
            <w:tr w14:paraId="72ED36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B634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72_neg</w:t>
                  </w:r>
                </w:p>
              </w:tc>
            </w:tr>
            <w:tr w14:paraId="37F592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3AD2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06_neg</w:t>
                  </w:r>
                </w:p>
              </w:tc>
            </w:tr>
            <w:tr w14:paraId="46E5BA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E0A8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75_neg</w:t>
                  </w:r>
                </w:p>
              </w:tc>
            </w:tr>
            <w:tr w14:paraId="2B2237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2601D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4_neg</w:t>
                  </w:r>
                </w:p>
              </w:tc>
            </w:tr>
            <w:tr w14:paraId="04F29A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A4F25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57_neg</w:t>
                  </w:r>
                </w:p>
              </w:tc>
            </w:tr>
            <w:tr w14:paraId="7655CB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A5D9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69_neg</w:t>
                  </w:r>
                </w:p>
              </w:tc>
            </w:tr>
            <w:tr w14:paraId="02C7DD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740A9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087_neg</w:t>
                  </w:r>
                </w:p>
              </w:tc>
            </w:tr>
            <w:tr w14:paraId="760A89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01DF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321_neg</w:t>
                  </w:r>
                </w:p>
              </w:tc>
            </w:tr>
            <w:tr w14:paraId="2ED2EC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F1B3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564_neg</w:t>
                  </w:r>
                </w:p>
              </w:tc>
            </w:tr>
            <w:tr w14:paraId="7A2B1A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FC7A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6_neg</w:t>
                  </w:r>
                </w:p>
              </w:tc>
            </w:tr>
            <w:tr w14:paraId="233CE8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AD08F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836_neg</w:t>
                  </w:r>
                </w:p>
              </w:tc>
            </w:tr>
            <w:tr w14:paraId="422A69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BC17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24_neg</w:t>
                  </w:r>
                </w:p>
              </w:tc>
            </w:tr>
            <w:tr w14:paraId="7CCFBF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1550F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05_neg</w:t>
                  </w:r>
                </w:p>
              </w:tc>
            </w:tr>
            <w:tr w14:paraId="06407B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F1FB3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_neg</w:t>
                  </w:r>
                </w:p>
              </w:tc>
            </w:tr>
            <w:tr w14:paraId="5BCC06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DB229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246_neg</w:t>
                  </w:r>
                </w:p>
              </w:tc>
            </w:tr>
            <w:tr w14:paraId="69CBF3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FB1F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715_neg</w:t>
                  </w:r>
                </w:p>
              </w:tc>
            </w:tr>
            <w:tr w14:paraId="1A395F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2F97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2_neg</w:t>
                  </w:r>
                </w:p>
              </w:tc>
            </w:tr>
            <w:tr w14:paraId="0D85A7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2250E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23_neg</w:t>
                  </w:r>
                </w:p>
              </w:tc>
            </w:tr>
            <w:tr w14:paraId="71BE2F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7D51F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838_neg</w:t>
                  </w:r>
                </w:p>
              </w:tc>
            </w:tr>
            <w:tr w14:paraId="63D3E9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663E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918_neg</w:t>
                  </w:r>
                </w:p>
              </w:tc>
            </w:tr>
            <w:tr w14:paraId="52E346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B1465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31_neg</w:t>
                  </w:r>
                </w:p>
              </w:tc>
            </w:tr>
            <w:tr w14:paraId="03E3CF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5218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3_neg</w:t>
                  </w:r>
                </w:p>
              </w:tc>
            </w:tr>
            <w:tr w14:paraId="5F08D6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9C0F6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58_neg</w:t>
                  </w:r>
                </w:p>
              </w:tc>
            </w:tr>
            <w:tr w14:paraId="009BC5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08FB4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03_neg</w:t>
                  </w:r>
                </w:p>
              </w:tc>
            </w:tr>
            <w:tr w14:paraId="0CA561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F3C3A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70_neg</w:t>
                  </w:r>
                </w:p>
              </w:tc>
            </w:tr>
            <w:tr w14:paraId="67025C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B888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336_neg</w:t>
                  </w:r>
                </w:p>
              </w:tc>
            </w:tr>
            <w:tr w14:paraId="2332AC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93DA8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170_neg</w:t>
                  </w:r>
                </w:p>
              </w:tc>
            </w:tr>
            <w:tr w14:paraId="30B461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14880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94_neg</w:t>
                  </w:r>
                </w:p>
              </w:tc>
            </w:tr>
            <w:tr w14:paraId="2C51E6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B1C8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09_neg</w:t>
                  </w:r>
                </w:p>
              </w:tc>
            </w:tr>
            <w:tr w14:paraId="40F116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026BD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68_neg</w:t>
                  </w:r>
                </w:p>
              </w:tc>
            </w:tr>
            <w:tr w14:paraId="647EC6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0EB4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73_neg</w:t>
                  </w:r>
                </w:p>
              </w:tc>
            </w:tr>
            <w:tr w14:paraId="532703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9E8A2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79_neg</w:t>
                  </w:r>
                </w:p>
              </w:tc>
            </w:tr>
            <w:tr w14:paraId="431C8C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CEFE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67_neg</w:t>
                  </w:r>
                </w:p>
              </w:tc>
            </w:tr>
            <w:tr w14:paraId="65A667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3FF4F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215_neg</w:t>
                  </w:r>
                </w:p>
              </w:tc>
            </w:tr>
            <w:tr w14:paraId="5D8184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DE62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233_neg</w:t>
                  </w:r>
                </w:p>
              </w:tc>
            </w:tr>
            <w:tr w14:paraId="550ABC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D651B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96_neg</w:t>
                  </w:r>
                </w:p>
              </w:tc>
            </w:tr>
            <w:tr w14:paraId="42E0E9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E8390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219_neg</w:t>
                  </w:r>
                </w:p>
              </w:tc>
            </w:tr>
            <w:tr w14:paraId="4BE552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6BE9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905_neg</w:t>
                  </w:r>
                </w:p>
              </w:tc>
            </w:tr>
            <w:tr w14:paraId="66C50D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5980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590_neg</w:t>
                  </w:r>
                </w:p>
              </w:tc>
            </w:tr>
            <w:tr w14:paraId="7976B5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65E2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6_neg</w:t>
                  </w:r>
                </w:p>
              </w:tc>
            </w:tr>
            <w:tr w14:paraId="25F56C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2DB13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569_neg</w:t>
                  </w:r>
                </w:p>
              </w:tc>
            </w:tr>
            <w:tr w14:paraId="72EB17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47574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333_neg</w:t>
                  </w:r>
                </w:p>
              </w:tc>
            </w:tr>
            <w:tr w14:paraId="2DB911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ACCA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064_neg</w:t>
                  </w:r>
                </w:p>
              </w:tc>
            </w:tr>
            <w:tr w14:paraId="1CB49F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E26E7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977_neg</w:t>
                  </w:r>
                </w:p>
              </w:tc>
            </w:tr>
            <w:tr w14:paraId="18B57D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643E4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349_neg</w:t>
                  </w:r>
                </w:p>
              </w:tc>
            </w:tr>
            <w:tr w14:paraId="497E6C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A296C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_neg</w:t>
                  </w:r>
                </w:p>
              </w:tc>
            </w:tr>
            <w:tr w14:paraId="32433C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17B33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492_neg</w:t>
                  </w:r>
                </w:p>
              </w:tc>
            </w:tr>
            <w:tr w14:paraId="4EC8EE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68FD4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089_neg</w:t>
                  </w:r>
                </w:p>
              </w:tc>
            </w:tr>
            <w:tr w14:paraId="4410BE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81B53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564_neg</w:t>
                  </w:r>
                </w:p>
              </w:tc>
            </w:tr>
            <w:tr w14:paraId="704BE7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7428B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92_neg</w:t>
                  </w:r>
                </w:p>
              </w:tc>
            </w:tr>
            <w:tr w14:paraId="1F8437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F54C7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232_neg</w:t>
                  </w:r>
                </w:p>
              </w:tc>
            </w:tr>
            <w:tr w14:paraId="21BC8F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82B9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759_neg</w:t>
                  </w:r>
                </w:p>
              </w:tc>
            </w:tr>
            <w:tr w14:paraId="655491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D5421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428_neg</w:t>
                  </w:r>
                </w:p>
              </w:tc>
            </w:tr>
            <w:tr w14:paraId="347BE3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D75C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03_neg</w:t>
                  </w:r>
                </w:p>
              </w:tc>
            </w:tr>
            <w:tr w14:paraId="46066D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1019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33_neg</w:t>
                  </w:r>
                </w:p>
              </w:tc>
            </w:tr>
            <w:tr w14:paraId="05F35E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9EB0D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632_neg</w:t>
                  </w:r>
                </w:p>
              </w:tc>
            </w:tr>
            <w:tr w14:paraId="4E6EFC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87F28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1_neg</w:t>
                  </w:r>
                </w:p>
              </w:tc>
            </w:tr>
            <w:tr w14:paraId="43CC3D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CC545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471_neg</w:t>
                  </w:r>
                </w:p>
              </w:tc>
            </w:tr>
            <w:tr w14:paraId="4F175E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6DF9D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611_neg</w:t>
                  </w:r>
                </w:p>
              </w:tc>
            </w:tr>
            <w:tr w14:paraId="3060B6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80704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82_neg</w:t>
                  </w:r>
                </w:p>
              </w:tc>
            </w:tr>
            <w:tr w14:paraId="1F132C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8647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728_neg</w:t>
                  </w:r>
                </w:p>
              </w:tc>
            </w:tr>
            <w:tr w14:paraId="7C1BD1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4F36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858_neg</w:t>
                  </w:r>
                </w:p>
              </w:tc>
            </w:tr>
            <w:tr w14:paraId="1F08F8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3A3B7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_neg</w:t>
                  </w:r>
                </w:p>
              </w:tc>
            </w:tr>
            <w:tr w14:paraId="5BC9F4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28F19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447_neg</w:t>
                  </w:r>
                </w:p>
              </w:tc>
            </w:tr>
            <w:tr w14:paraId="1ADFEB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BA306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321_neg</w:t>
                  </w:r>
                </w:p>
              </w:tc>
            </w:tr>
            <w:tr w14:paraId="4F7339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6A134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986_neg</w:t>
                  </w:r>
                </w:p>
              </w:tc>
            </w:tr>
            <w:tr w14:paraId="11C921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79CD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50_neg</w:t>
                  </w:r>
                </w:p>
              </w:tc>
            </w:tr>
            <w:tr w14:paraId="34AD6B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0C733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632_neg</w:t>
                  </w:r>
                </w:p>
              </w:tc>
            </w:tr>
            <w:tr w14:paraId="1F6432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EF1E2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957_neg</w:t>
                  </w:r>
                </w:p>
              </w:tc>
            </w:tr>
            <w:tr w14:paraId="1A8121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02A50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475_neg</w:t>
                  </w:r>
                </w:p>
              </w:tc>
            </w:tr>
            <w:tr w14:paraId="04E6F1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F5F5E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275_neg</w:t>
                  </w:r>
                </w:p>
              </w:tc>
            </w:tr>
            <w:tr w14:paraId="05A575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D44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71_neg</w:t>
                  </w:r>
                </w:p>
              </w:tc>
            </w:tr>
            <w:tr w14:paraId="57DA7A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88A9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44_neg</w:t>
                  </w:r>
                </w:p>
              </w:tc>
            </w:tr>
            <w:tr w14:paraId="1E831D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910BE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482_neg</w:t>
                  </w:r>
                </w:p>
              </w:tc>
            </w:tr>
            <w:tr w14:paraId="162647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08C2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61_neg</w:t>
                  </w:r>
                </w:p>
              </w:tc>
            </w:tr>
            <w:tr w14:paraId="05261E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063E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4_neg</w:t>
                  </w:r>
                </w:p>
              </w:tc>
            </w:tr>
            <w:tr w14:paraId="4BD55E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770A5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316_neg</w:t>
                  </w:r>
                </w:p>
              </w:tc>
            </w:tr>
            <w:tr w14:paraId="1E8BF6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91E1B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915_neg</w:t>
                  </w:r>
                </w:p>
              </w:tc>
            </w:tr>
            <w:tr w14:paraId="16A9A4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9E1D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60_neg</w:t>
                  </w:r>
                </w:p>
              </w:tc>
            </w:tr>
            <w:tr w14:paraId="4BE96F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5D5D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337_neg</w:t>
                  </w:r>
                </w:p>
              </w:tc>
            </w:tr>
            <w:tr w14:paraId="2B1032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EA5E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804_neg</w:t>
                  </w:r>
                </w:p>
              </w:tc>
            </w:tr>
            <w:tr w14:paraId="49A14B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6430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329_neg</w:t>
                  </w:r>
                </w:p>
              </w:tc>
            </w:tr>
            <w:tr w14:paraId="43C51A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CE48A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97_neg</w:t>
                  </w:r>
                </w:p>
              </w:tc>
            </w:tr>
            <w:tr w14:paraId="3F3242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F300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837_neg</w:t>
                  </w:r>
                </w:p>
              </w:tc>
            </w:tr>
            <w:tr w14:paraId="5460DC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2F01B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768_neg</w:t>
                  </w:r>
                </w:p>
              </w:tc>
            </w:tr>
            <w:tr w14:paraId="5087F2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F9499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658_neg</w:t>
                  </w:r>
                </w:p>
              </w:tc>
            </w:tr>
            <w:tr w14:paraId="5F28B4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68524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457_neg</w:t>
                  </w:r>
                </w:p>
              </w:tc>
            </w:tr>
            <w:tr w14:paraId="699D41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9012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224_neg</w:t>
                  </w:r>
                </w:p>
              </w:tc>
            </w:tr>
            <w:tr w14:paraId="1C0835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5D42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658_neg</w:t>
                  </w:r>
                </w:p>
              </w:tc>
            </w:tr>
            <w:tr w14:paraId="7E44B8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3BA7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07_neg</w:t>
                  </w:r>
                </w:p>
              </w:tc>
            </w:tr>
            <w:tr w14:paraId="01274E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5A6D7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65_neg</w:t>
                  </w:r>
                </w:p>
              </w:tc>
            </w:tr>
            <w:tr w14:paraId="5FDCA1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05A6C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943_neg</w:t>
                  </w:r>
                </w:p>
              </w:tc>
            </w:tr>
            <w:tr w14:paraId="7B51BB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33265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346_neg</w:t>
                  </w:r>
                </w:p>
              </w:tc>
            </w:tr>
            <w:tr w14:paraId="47443E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B7CE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280_neg</w:t>
                  </w:r>
                </w:p>
              </w:tc>
            </w:tr>
            <w:tr w14:paraId="0BD6D5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3789D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879_neg</w:t>
                  </w:r>
                </w:p>
              </w:tc>
            </w:tr>
            <w:tr w14:paraId="14A818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C9B81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824_neg</w:t>
                  </w:r>
                </w:p>
              </w:tc>
            </w:tr>
            <w:tr w14:paraId="1C6A87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BB384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41_neg</w:t>
                  </w:r>
                </w:p>
              </w:tc>
            </w:tr>
            <w:tr w14:paraId="5C250D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9808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77_neg</w:t>
                  </w:r>
                </w:p>
              </w:tc>
            </w:tr>
            <w:tr w14:paraId="7CD298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78E41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182_neg</w:t>
                  </w:r>
                </w:p>
              </w:tc>
            </w:tr>
            <w:tr w14:paraId="645FE3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39D9A8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378_neg</w:t>
                  </w:r>
                </w:p>
              </w:tc>
            </w:tr>
            <w:tr w14:paraId="56817E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93DB7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7_neg</w:t>
                  </w:r>
                </w:p>
              </w:tc>
            </w:tr>
            <w:tr w14:paraId="434864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D194D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659_neg</w:t>
                  </w:r>
                </w:p>
              </w:tc>
            </w:tr>
            <w:tr w14:paraId="3770C1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48805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073_neg</w:t>
                  </w:r>
                </w:p>
              </w:tc>
            </w:tr>
            <w:tr w14:paraId="289025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C3FB64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485_neg</w:t>
                  </w:r>
                </w:p>
              </w:tc>
            </w:tr>
            <w:tr w14:paraId="04BD92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085BF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967_neg</w:t>
                  </w:r>
                </w:p>
              </w:tc>
            </w:tr>
            <w:tr w14:paraId="4017F0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B6EFB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5155_neg</w:t>
                  </w:r>
                </w:p>
              </w:tc>
            </w:tr>
            <w:tr w14:paraId="012AFF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11C63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593_neg</w:t>
                  </w:r>
                </w:p>
              </w:tc>
            </w:tr>
            <w:tr w14:paraId="3F3A18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A021B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489_neg</w:t>
                  </w:r>
                </w:p>
              </w:tc>
            </w:tr>
            <w:tr w14:paraId="72C50A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DD66F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807_neg</w:t>
                  </w:r>
                </w:p>
              </w:tc>
            </w:tr>
            <w:tr w14:paraId="4ADBDE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6E2E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348_neg</w:t>
                  </w:r>
                </w:p>
              </w:tc>
            </w:tr>
            <w:tr w14:paraId="212220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78D3C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008_neg</w:t>
                  </w:r>
                </w:p>
              </w:tc>
            </w:tr>
            <w:tr w14:paraId="475858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C334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982_neg</w:t>
                  </w:r>
                </w:p>
              </w:tc>
            </w:tr>
            <w:tr w14:paraId="1D75D1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15C12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467_neg</w:t>
                  </w:r>
                </w:p>
              </w:tc>
            </w:tr>
            <w:tr w14:paraId="4A18FC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03D541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880_neg</w:t>
                  </w:r>
                </w:p>
              </w:tc>
            </w:tr>
            <w:tr w14:paraId="30E388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8D257A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245_neg</w:t>
                  </w:r>
                </w:p>
              </w:tc>
            </w:tr>
            <w:tr w14:paraId="17F70A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FC0FC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607_neg</w:t>
                  </w:r>
                </w:p>
              </w:tc>
            </w:tr>
            <w:tr w14:paraId="455E53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59F6CF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93_neg</w:t>
                  </w:r>
                </w:p>
              </w:tc>
            </w:tr>
            <w:tr w14:paraId="2F82A1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A8744E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6010_neg</w:t>
                  </w:r>
                </w:p>
              </w:tc>
            </w:tr>
            <w:tr w14:paraId="6D03F8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6F7C65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16_neg</w:t>
                  </w:r>
                </w:p>
              </w:tc>
            </w:tr>
            <w:tr w14:paraId="178711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529766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750_neg</w:t>
                  </w:r>
                </w:p>
              </w:tc>
            </w:tr>
            <w:tr w14:paraId="17BC29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BDE9B9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4872_neg</w:t>
                  </w:r>
                </w:p>
              </w:tc>
            </w:tr>
            <w:tr w14:paraId="22AED3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9CCE9B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3487_neg</w:t>
                  </w:r>
                </w:p>
              </w:tc>
            </w:tr>
            <w:tr w14:paraId="77AB0C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E42D50">
                  <w:pPr>
                    <w:widowControl/>
                    <w:jc w:val="left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18"/>
                      <w:szCs w:val="18"/>
                    </w:rPr>
                    <w:t>Com_2394_neg</w:t>
                  </w:r>
                </w:p>
              </w:tc>
            </w:tr>
          </w:tbl>
          <w:p w14:paraId="7806FFE3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2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F93A41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3:0/16:4)</w:t>
            </w:r>
          </w:p>
          <w:p w14:paraId="1E0A23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rythronolactone</w:t>
            </w:r>
          </w:p>
          <w:p w14:paraId="05F076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tilbin</w:t>
            </w:r>
          </w:p>
          <w:p w14:paraId="74F57A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[3-(beta-D-Glucopyranosyloxy)-2-hydroxyphenyl]propanoic acid</w:t>
            </w:r>
          </w:p>
          <w:p w14:paraId="0859EC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 (2:0/20:1)</w:t>
            </w:r>
          </w:p>
          <w:p w14:paraId="7CDE0E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alvinorin A</w:t>
            </w:r>
          </w:p>
          <w:p w14:paraId="6DD293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0/20:2)</w:t>
            </w:r>
          </w:p>
          <w:p w14:paraId="426F07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Hydroxydecanoic acid</w:t>
            </w:r>
          </w:p>
          <w:p w14:paraId="387CD56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α-Cyclodextrin</w:t>
            </w:r>
          </w:p>
          <w:p w14:paraId="2813FD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7:0/20:4)</w:t>
            </w:r>
          </w:p>
          <w:p w14:paraId="21FC87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aempferitrin</w:t>
            </w:r>
          </w:p>
          <w:p w14:paraId="6FE528C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9:0</w:t>
            </w:r>
          </w:p>
          <w:p w14:paraId="455A70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9:0</w:t>
            </w:r>
          </w:p>
          <w:p w14:paraId="39ACE51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2:0/20:1)</w:t>
            </w:r>
          </w:p>
          <w:p w14:paraId="38DD54A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7:0</w:t>
            </w:r>
          </w:p>
          <w:p w14:paraId="1E059E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metghyl 4-Hydroxyisophthalate</w:t>
            </w:r>
          </w:p>
          <w:p w14:paraId="58A9FC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earic Acid</w:t>
            </w:r>
          </w:p>
          <w:p w14:paraId="0C403FE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Methionine sulfone</w:t>
            </w:r>
          </w:p>
          <w:p w14:paraId="17DF7F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enylacetaldehyde</w:t>
            </w:r>
          </w:p>
          <w:p w14:paraId="743A2F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G (16:0/16:1)</w:t>
            </w:r>
          </w:p>
          <w:p w14:paraId="774CCE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sphocreatine</w:t>
            </w:r>
          </w:p>
          <w:p w14:paraId="589D711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thyl myristate</w:t>
            </w:r>
          </w:p>
          <w:p w14:paraId="2B09105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 (2:0/20:5)</w:t>
            </w:r>
          </w:p>
          <w:p w14:paraId="15C3E8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0:2</w:t>
            </w:r>
          </w:p>
          <w:p w14:paraId="17C56BE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Isovalerylglycine</w:t>
            </w:r>
          </w:p>
          <w:p w14:paraId="0BC9B92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nocycline</w:t>
            </w:r>
          </w:p>
          <w:p w14:paraId="54D058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(S)-HpETE</w:t>
            </w:r>
          </w:p>
          <w:p w14:paraId="57D9FFA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Indoleacrylic acid</w:t>
            </w:r>
          </w:p>
          <w:p w14:paraId="6130D79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-Hydroxycaproic acid</w:t>
            </w:r>
          </w:p>
          <w:p w14:paraId="29CCCC9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Hydroxysebacic acid</w:t>
            </w:r>
          </w:p>
          <w:p w14:paraId="30D0E6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-Petroselinic Acid</w:t>
            </w:r>
          </w:p>
          <w:p w14:paraId="5931AB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yr-Tyr-Tyr</w:t>
            </w:r>
          </w:p>
          <w:p w14:paraId="61A0115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2:0/20:0)</w:t>
            </w:r>
          </w:p>
          <w:p w14:paraId="54C6A0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-Palmitoylcarnitine</w:t>
            </w:r>
          </w:p>
          <w:p w14:paraId="631A9D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(octyloxy)benzoic acid</w:t>
            </w:r>
          </w:p>
          <w:p w14:paraId="0F1D87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1-(4-cyclohexylphenyl)-2-[(4-methylphenyl)thio]acetamide</w:t>
            </w:r>
          </w:p>
          <w:p w14:paraId="7AE2F4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ysopa 18:0</w:t>
            </w:r>
          </w:p>
          <w:p w14:paraId="6FDC70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Ethylhexanoic acid</w:t>
            </w:r>
          </w:p>
          <w:p w14:paraId="76D70D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thyl {[(2-oxo-2H-pyran-6-yl)carbonyl]amino}methanethioate</w:t>
            </w:r>
          </w:p>
          <w:p w14:paraId="331D2D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4-Acetylcytidine</w:t>
            </w:r>
          </w:p>
          <w:p w14:paraId="0163956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(acetylamino)-4-(methylthio)butanoic acid</w:t>
            </w:r>
          </w:p>
          <w:p w14:paraId="646625E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-L-tyrosine</w:t>
            </w:r>
          </w:p>
          <w:p w14:paraId="3DC8878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ylGlcADG (12:0-20:4-16:4)</w:t>
            </w:r>
          </w:p>
          <w:p w14:paraId="51031F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,3-dipyridin-3-ylpropane-1,3-dione</w:t>
            </w:r>
          </w:p>
          <w:p w14:paraId="7FDB6D5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er-NS (d17:1/38:0)</w:t>
            </w:r>
          </w:p>
          <w:p w14:paraId="1FFDF9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alaphos</w:t>
            </w:r>
          </w:p>
          <w:p w14:paraId="6D58553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SI-189</w:t>
            </w:r>
          </w:p>
          <w:p w14:paraId="70CA435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{1-[2-(4-benzhydrylpiperazino)-2-oxoethyl]cyclopentyl}acetic acid</w:t>
            </w:r>
          </w:p>
          <w:p w14:paraId="1A8781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thadone-d9</w:t>
            </w:r>
          </w:p>
          <w:p w14:paraId="5B7D44C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-D-galactosamine 4-sulfate</w:t>
            </w:r>
          </w:p>
          <w:p w14:paraId="6FC4951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Hydroxymandelonitrile</w:t>
            </w:r>
          </w:p>
          <w:p w14:paraId="63990E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rfludiazepam</w:t>
            </w:r>
          </w:p>
          <w:p w14:paraId="01D1925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lavin adenine dinucleotide</w:t>
            </w:r>
          </w:p>
          <w:p w14:paraId="5FE80B7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ginine</w:t>
            </w:r>
          </w:p>
          <w:p w14:paraId="640DAC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-deoxy Corticosterone</w:t>
            </w:r>
          </w:p>
          <w:p w14:paraId="7B951A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ysoPE 18:0</w:t>
            </w:r>
          </w:p>
          <w:p w14:paraId="222808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-L-ornithine</w:t>
            </w:r>
          </w:p>
          <w:p w14:paraId="74D85E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lycine anhydride</w:t>
            </w:r>
          </w:p>
          <w:p w14:paraId="2BA17B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ridine monophosphate (UMP)</w:t>
            </w:r>
          </w:p>
          <w:p w14:paraId="6D031C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DP-N-acetylglucosamine</w:t>
            </w:r>
          </w:p>
          <w:p w14:paraId="2B72AFF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ridine 5'-monophosphate</w:t>
            </w:r>
          </w:p>
          <w:p w14:paraId="69D481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-2-Aminoadipic acid</w:t>
            </w:r>
          </w:p>
          <w:p w14:paraId="1874FF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{5-[(dimethylamino)sulfonyl]-2-methylphenyl}cyclohexanecarboxamide</w:t>
            </w:r>
          </w:p>
          <w:p w14:paraId="5B7B668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4:0</w:t>
            </w:r>
          </w:p>
          <w:p w14:paraId="281877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ytidine-5'-monophosphate</w:t>
            </w:r>
          </w:p>
          <w:p w14:paraId="4DA2920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0:4</w:t>
            </w:r>
          </w:p>
          <w:p w14:paraId="70CA26C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stidine</w:t>
            </w:r>
          </w:p>
          <w:p w14:paraId="163FB97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2/20:4)</w:t>
            </w:r>
          </w:p>
          <w:p w14:paraId="25BB54E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ysopc 16:1</w:t>
            </w:r>
          </w:p>
          <w:p w14:paraId="1EB5557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'-Deoxyuridine-5-monophosphate</w:t>
            </w:r>
          </w:p>
          <w:p w14:paraId="2D9BD85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(4-methylphenyl)-3-(2-pyridylthio)pyrrolidine-2,5-dione</w:t>
            </w:r>
          </w:p>
          <w:p w14:paraId="4EC791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tOH (12:0-18:2)</w:t>
            </w:r>
          </w:p>
          <w:p w14:paraId="591EB91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7:1</w:t>
            </w:r>
          </w:p>
          <w:p w14:paraId="0AAFEAC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Acetyl-α-D-glucosamine 1-phosphate</w:t>
            </w:r>
          </w:p>
          <w:p w14:paraId="19CE569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ojic acid</w:t>
            </w:r>
          </w:p>
          <w:p w14:paraId="1BDDB7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enosine 5'-monophosphate</w:t>
            </w:r>
          </w:p>
          <w:p w14:paraId="23C53F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5-Diiodotyrosine</w:t>
            </w:r>
          </w:p>
          <w:p w14:paraId="611945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ocosahexaenoic Acid</w:t>
            </w:r>
          </w:p>
          <w:p w14:paraId="218987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5:0</w:t>
            </w:r>
          </w:p>
          <w:p w14:paraId="341EDFC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19(20)-DiHDPA</w:t>
            </w:r>
          </w:p>
          <w:p w14:paraId="1F7AF52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yroglutamic acid</w:t>
            </w:r>
          </w:p>
          <w:p w14:paraId="4B1BFE0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2:4</w:t>
            </w:r>
          </w:p>
          <w:p w14:paraId="0BEC83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0:3/22:5)</w:t>
            </w:r>
          </w:p>
          <w:p w14:paraId="0B8EA0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20:0</w:t>
            </w:r>
          </w:p>
          <w:p w14:paraId="799CE5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20:3</w:t>
            </w:r>
          </w:p>
          <w:p w14:paraId="132161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8:2</w:t>
            </w:r>
          </w:p>
          <w:p w14:paraId="02ADC3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xCer-NS (d29:3/24:2)</w:t>
            </w:r>
          </w:p>
          <w:p w14:paraId="5F267E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(S)-HpDHA</w:t>
            </w:r>
          </w:p>
          <w:p w14:paraId="62BEA2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22:4</w:t>
            </w:r>
          </w:p>
          <w:p w14:paraId="4670AB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uanosine monophosphate (GMP)</w:t>
            </w:r>
          </w:p>
          <w:p w14:paraId="6B68ECD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staglandin A1 ethyl ester</w:t>
            </w:r>
          </w:p>
          <w:p w14:paraId="3352A0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0:4/22:5)</w:t>
            </w:r>
          </w:p>
          <w:p w14:paraId="03DA1D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9-HpODE</w:t>
            </w:r>
          </w:p>
          <w:p w14:paraId="61AC78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9(10)-EpOME</w:t>
            </w:r>
          </w:p>
          <w:p w14:paraId="30959F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1/20:3)</w:t>
            </w:r>
          </w:p>
          <w:p w14:paraId="7715F0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20:4e/2:0)</w:t>
            </w:r>
          </w:p>
          <w:p w14:paraId="1FB3C0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22:6</w:t>
            </w:r>
          </w:p>
          <w:p w14:paraId="4DEC29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2:5/18:2)</w:t>
            </w:r>
          </w:p>
          <w:p w14:paraId="7806553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1/18:2)</w:t>
            </w:r>
          </w:p>
          <w:p w14:paraId="25FEFFC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6:0</w:t>
            </w:r>
          </w:p>
          <w:p w14:paraId="42A68FE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GDG (16:0/16:2)</w:t>
            </w:r>
          </w:p>
          <w:p w14:paraId="0AEBE7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2:4/18:0)</w:t>
            </w:r>
          </w:p>
          <w:p w14:paraId="170C2F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sphopyruvic acid</w:t>
            </w:r>
          </w:p>
          <w:p w14:paraId="498AD1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totriose</w:t>
            </w:r>
          </w:p>
          <w:p w14:paraId="6D9FA1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decanedioic acid</w:t>
            </w:r>
          </w:p>
          <w:p w14:paraId="200E36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GDG (22:0/18:1)</w:t>
            </w:r>
          </w:p>
          <w:p w14:paraId="5C43D8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0:1</w:t>
            </w:r>
          </w:p>
          <w:p w14:paraId="31D715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A 8:0</w:t>
            </w:r>
          </w:p>
          <w:p w14:paraId="235440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nzyl cinnamate</w:t>
            </w:r>
          </w:p>
          <w:p w14:paraId="723C6B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oleic Acid</w:t>
            </w:r>
          </w:p>
          <w:p w14:paraId="12F26CD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ringenin</w:t>
            </w:r>
          </w:p>
          <w:p w14:paraId="79468D7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G 20:5</w:t>
            </w:r>
          </w:p>
          <w:p w14:paraId="22AEA0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0:4/18:1)</w:t>
            </w:r>
          </w:p>
          <w:p w14:paraId="20602D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2:6</w:t>
            </w:r>
          </w:p>
          <w:p w14:paraId="24B73D0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butyl sebacate</w:t>
            </w:r>
          </w:p>
          <w:p w14:paraId="24AC8B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-Ketoetiocholanolone</w:t>
            </w:r>
          </w:p>
          <w:p w14:paraId="0A8217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8:3</w:t>
            </w:r>
          </w:p>
          <w:p w14:paraId="3BBD76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8:1</w:t>
            </w:r>
          </w:p>
          <w:p w14:paraId="6E7B94D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0:3</w:t>
            </w:r>
          </w:p>
          <w:p w14:paraId="160AAE7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2:5/20:4)</w:t>
            </w:r>
          </w:p>
          <w:p w14:paraId="32D4C0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0:4</w:t>
            </w:r>
          </w:p>
          <w:p w14:paraId="26F979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2:5/22:5)</w:t>
            </w:r>
          </w:p>
          <w:p w14:paraId="4BC14D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osine-5'-monophosphate (IMP)</w:t>
            </w:r>
          </w:p>
          <w:p w14:paraId="51BBF7D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-(+)-Glucose</w:t>
            </w:r>
          </w:p>
          <w:p w14:paraId="3320E50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Hydroxymyristic acid</w:t>
            </w:r>
          </w:p>
          <w:p w14:paraId="0FFF0E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-oxo Phytodienoic Acid</w:t>
            </w:r>
          </w:p>
          <w:p w14:paraId="46CF4C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leic Acid</w:t>
            </w:r>
          </w:p>
          <w:p w14:paraId="19AA624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0:3</w:t>
            </w:r>
          </w:p>
          <w:p w14:paraId="3888B79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2:5</w:t>
            </w:r>
          </w:p>
          <w:p w14:paraId="6FF759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2:5</w:t>
            </w:r>
          </w:p>
          <w:p w14:paraId="7F2A6D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δ-Ribono-1,4-lactone</w:t>
            </w:r>
          </w:p>
          <w:p w14:paraId="19AD9D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nnabidiolic acid</w:t>
            </w:r>
          </w:p>
          <w:p w14:paraId="348F20D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7:1</w:t>
            </w:r>
          </w:p>
          <w:p w14:paraId="71EC09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xPE (18:0-20:3+4O(1Cyc))</w:t>
            </w:r>
          </w:p>
          <w:p w14:paraId="073C6B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20:5</w:t>
            </w:r>
          </w:p>
          <w:p w14:paraId="33E74B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ysope 18:1</w:t>
            </w:r>
          </w:p>
          <w:p w14:paraId="4B5882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2/18:1)</w:t>
            </w:r>
          </w:p>
          <w:p w14:paraId="1D9882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22:6/18:3)</w:t>
            </w:r>
          </w:p>
          <w:p w14:paraId="7EC9C5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-Phosphoglyceric acid</w:t>
            </w:r>
          </w:p>
          <w:p w14:paraId="1DB1D51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sphoenolpyruvic acid</w:t>
            </w:r>
          </w:p>
          <w:p w14:paraId="4A49B4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16:0</w:t>
            </w:r>
          </w:p>
          <w:p w14:paraId="0892A2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auric acid</w:t>
            </w:r>
          </w:p>
          <w:p w14:paraId="7C804F5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GDG (18:4/20:4)</w:t>
            </w:r>
          </w:p>
          <w:p w14:paraId="6171554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G 24:0</w:t>
            </w:r>
          </w:p>
          <w:p w14:paraId="53E1BBD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uroursodeoxycholic acid</w:t>
            </w:r>
          </w:p>
          <w:p w14:paraId="15F01D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22:6e/2:0)</w:t>
            </w:r>
          </w:p>
          <w:p w14:paraId="37AE040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yristic Acid</w:t>
            </w:r>
          </w:p>
          <w:p w14:paraId="29DE61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urochenodeoxycholic Acid (sodium salt)</w:t>
            </w:r>
          </w:p>
          <w:p w14:paraId="533C4D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4:0</w:t>
            </w:r>
          </w:p>
          <w:p w14:paraId="4B88A8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1/22:4)</w:t>
            </w:r>
          </w:p>
          <w:p w14:paraId="54B8A6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GDG (18:1/18:3)</w:t>
            </w:r>
          </w:p>
          <w:p w14:paraId="4ACD3B0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-10-Heptadecenoic Acid</w:t>
            </w:r>
          </w:p>
          <w:p w14:paraId="3E5EA4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olesteryl sulfate</w:t>
            </w:r>
          </w:p>
          <w:p w14:paraId="4FE5593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ymidine 5'-monophosphate</w:t>
            </w:r>
          </w:p>
          <w:p w14:paraId="2C9B64E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amino-2-(4-chlorophenyl)-6-(methylthio)pyrimidine-5-carbonitrile</w:t>
            </w:r>
          </w:p>
          <w:p w14:paraId="607B8D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C (18:5e/16:0)</w:t>
            </w:r>
          </w:p>
          <w:p w14:paraId="7EEE34D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M (d14:1/23:0)</w:t>
            </w:r>
          </w:p>
          <w:p w14:paraId="136E01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xCer-NDS (d18:0/14:0)</w:t>
            </w:r>
          </w:p>
          <w:p w14:paraId="7E3EA2B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-benzyl-N-isopropyl-N'-[4-(trifluoromethoxy)phenyl]urea</w:t>
            </w:r>
          </w:p>
          <w:p w14:paraId="43F42E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8:3/16:2)</w:t>
            </w:r>
          </w:p>
          <w:p w14:paraId="09AF7CB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2:6</w:t>
            </w:r>
          </w:p>
          <w:p w14:paraId="2C4F3D9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C 16:1</w:t>
            </w:r>
          </w:p>
          <w:p w14:paraId="76FB630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-Deoxy-δ12,14 -Prostaglandin J2</w:t>
            </w:r>
          </w:p>
          <w:p w14:paraId="25142B0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nolelaidic Acid (C18:2N6T)</w:t>
            </w:r>
          </w:p>
          <w:p w14:paraId="11C3EA6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±)9(10)-DiHOME</w:t>
            </w:r>
          </w:p>
          <w:p w14:paraId="2403A3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,7-Bis(4-hydroxyphenyl)-3,5-heptanediol</w:t>
            </w:r>
          </w:p>
          <w:p w14:paraId="3AB535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hydroroseoside</w:t>
            </w:r>
          </w:p>
          <w:p w14:paraId="54CFB7D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4:1/16:3)</w:t>
            </w:r>
          </w:p>
          <w:p w14:paraId="3FCCAF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staglandin E1</w:t>
            </w:r>
          </w:p>
          <w:p w14:paraId="2A66B6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20:5</w:t>
            </w:r>
          </w:p>
          <w:p w14:paraId="41787F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 (2:0/8:0)</w:t>
            </w:r>
          </w:p>
          <w:p w14:paraId="46ADE8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E (9:0/20:5)</w:t>
            </w:r>
          </w:p>
          <w:p w14:paraId="18C85E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hydroepiandrosterone</w:t>
            </w:r>
          </w:p>
          <w:p w14:paraId="59DF56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-Hpotre(R)</w:t>
            </w:r>
          </w:p>
          <w:p w14:paraId="6801B24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GDG (16:1/16:3)</w:t>
            </w:r>
          </w:p>
          <w:p w14:paraId="242270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xPE (18:1-20:4+1O(1Cyc))</w:t>
            </w:r>
          </w:p>
          <w:p w14:paraId="5836EC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16:1</w:t>
            </w:r>
          </w:p>
          <w:p w14:paraId="4E190F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staglandin E2</w:t>
            </w:r>
          </w:p>
          <w:p w14:paraId="32795A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S 18:3</w:t>
            </w:r>
          </w:p>
          <w:p w14:paraId="74A0E1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nensin</w:t>
            </w:r>
          </w:p>
          <w:p w14:paraId="5AE4A6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PE 16:1</w:t>
            </w:r>
          </w:p>
          <w:p w14:paraId="10DCEC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vosulpiride</w:t>
            </w:r>
          </w:p>
          <w:p w14:paraId="066747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lmitoleic Acid</w:t>
            </w:r>
          </w:p>
          <w:p w14:paraId="4329FA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HFA (16:1/18:3)</w:t>
            </w:r>
          </w:p>
          <w:p w14:paraId="3C829FA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-Nortestosterone</w:t>
            </w:r>
          </w:p>
          <w:p w14:paraId="7A33BD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tradecanedioic acid</w:t>
            </w:r>
          </w:p>
          <w:p w14:paraId="2DFCD6E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GDG (18:0/16:1)</w:t>
            </w:r>
          </w:p>
        </w:tc>
        <w:tc>
          <w:tcPr>
            <w:tcW w:w="226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7CCDA0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7763913</w:t>
            </w:r>
          </w:p>
          <w:p w14:paraId="68D5C3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76186</w:t>
            </w:r>
          </w:p>
          <w:p w14:paraId="6BB7B20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626866</w:t>
            </w:r>
          </w:p>
          <w:p w14:paraId="013560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804756</w:t>
            </w:r>
          </w:p>
          <w:p w14:paraId="77B884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734635</w:t>
            </w:r>
          </w:p>
          <w:p w14:paraId="7CBD4C1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3096</w:t>
            </w:r>
          </w:p>
          <w:p w14:paraId="051E36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0673835</w:t>
            </w:r>
          </w:p>
          <w:p w14:paraId="732456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3201</w:t>
            </w:r>
          </w:p>
          <w:p w14:paraId="541B1DE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5691</w:t>
            </w:r>
          </w:p>
          <w:p w14:paraId="2F57C7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975208</w:t>
            </w:r>
          </w:p>
          <w:p w14:paraId="55978CA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486285</w:t>
            </w:r>
          </w:p>
          <w:p w14:paraId="31FBFC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40837</w:t>
            </w:r>
          </w:p>
          <w:p w14:paraId="2B1DE9F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87585</w:t>
            </w:r>
          </w:p>
          <w:p w14:paraId="35A46F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2674</w:t>
            </w:r>
          </w:p>
          <w:p w14:paraId="0048481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84E-05</w:t>
            </w:r>
          </w:p>
          <w:p w14:paraId="700355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267377</w:t>
            </w:r>
          </w:p>
          <w:p w14:paraId="4AF12F1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978531</w:t>
            </w:r>
          </w:p>
          <w:p w14:paraId="21A823D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53895</w:t>
            </w:r>
          </w:p>
          <w:p w14:paraId="4A74394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457539</w:t>
            </w:r>
          </w:p>
          <w:p w14:paraId="67C59B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713503</w:t>
            </w:r>
          </w:p>
          <w:p w14:paraId="22F406F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229347</w:t>
            </w:r>
          </w:p>
          <w:p w14:paraId="06BCD8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934332</w:t>
            </w:r>
          </w:p>
          <w:p w14:paraId="15C1D0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5025303</w:t>
            </w:r>
          </w:p>
          <w:p w14:paraId="476479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35664</w:t>
            </w:r>
          </w:p>
          <w:p w14:paraId="74A16F6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057046</w:t>
            </w:r>
          </w:p>
          <w:p w14:paraId="703BE2F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66357</w:t>
            </w:r>
          </w:p>
          <w:p w14:paraId="447FE7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4736459</w:t>
            </w:r>
          </w:p>
          <w:p w14:paraId="79E64F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610005</w:t>
            </w:r>
          </w:p>
          <w:p w14:paraId="1381E2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264703</w:t>
            </w:r>
          </w:p>
          <w:p w14:paraId="78CA552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844067</w:t>
            </w:r>
          </w:p>
          <w:p w14:paraId="0531B5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340754</w:t>
            </w:r>
          </w:p>
          <w:p w14:paraId="5EFD6A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063979</w:t>
            </w:r>
          </w:p>
          <w:p w14:paraId="3AF367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066412</w:t>
            </w:r>
          </w:p>
          <w:p w14:paraId="26D40A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356657</w:t>
            </w:r>
          </w:p>
          <w:p w14:paraId="2FAA8AA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97682</w:t>
            </w:r>
          </w:p>
          <w:p w14:paraId="3C951F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0819</w:t>
            </w:r>
          </w:p>
          <w:p w14:paraId="3FD40F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712495</w:t>
            </w:r>
          </w:p>
          <w:p w14:paraId="4564B2E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479469</w:t>
            </w:r>
          </w:p>
          <w:p w14:paraId="432FB0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837564</w:t>
            </w:r>
          </w:p>
          <w:p w14:paraId="179484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439475</w:t>
            </w:r>
          </w:p>
          <w:p w14:paraId="37AE47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588462</w:t>
            </w:r>
          </w:p>
          <w:p w14:paraId="33F6120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51484</w:t>
            </w:r>
          </w:p>
          <w:p w14:paraId="021DBD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61599</w:t>
            </w:r>
          </w:p>
          <w:p w14:paraId="49FCC5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1647</w:t>
            </w:r>
          </w:p>
          <w:p w14:paraId="0143CAD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866018</w:t>
            </w:r>
          </w:p>
          <w:p w14:paraId="20C8408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960367</w:t>
            </w:r>
          </w:p>
          <w:p w14:paraId="3D5FCF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6579</w:t>
            </w:r>
          </w:p>
          <w:p w14:paraId="1F9D25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5E-05</w:t>
            </w:r>
          </w:p>
          <w:p w14:paraId="6AC75B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5726702</w:t>
            </w:r>
          </w:p>
          <w:p w14:paraId="7D0D98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645169</w:t>
            </w:r>
          </w:p>
          <w:p w14:paraId="0DA291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50268</w:t>
            </w:r>
          </w:p>
          <w:p w14:paraId="30A81C2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5918</w:t>
            </w:r>
          </w:p>
          <w:p w14:paraId="3C4BDA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4168354</w:t>
            </w:r>
          </w:p>
          <w:p w14:paraId="451CA3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346024</w:t>
            </w:r>
          </w:p>
          <w:p w14:paraId="76B8666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697507</w:t>
            </w:r>
          </w:p>
          <w:p w14:paraId="1B3E14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234059</w:t>
            </w:r>
          </w:p>
          <w:p w14:paraId="37AC09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38465</w:t>
            </w:r>
          </w:p>
          <w:p w14:paraId="5E00552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726879</w:t>
            </w:r>
          </w:p>
          <w:p w14:paraId="4DCFEA5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985515</w:t>
            </w:r>
          </w:p>
          <w:p w14:paraId="3C5F2E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045301</w:t>
            </w:r>
          </w:p>
          <w:p w14:paraId="2A8BBF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922786</w:t>
            </w:r>
          </w:p>
          <w:p w14:paraId="4E4FF71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200453</w:t>
            </w:r>
          </w:p>
          <w:p w14:paraId="6CC611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119822</w:t>
            </w:r>
          </w:p>
          <w:p w14:paraId="059D42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090796</w:t>
            </w:r>
          </w:p>
          <w:p w14:paraId="7D1737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5722119</w:t>
            </w:r>
          </w:p>
          <w:p w14:paraId="7EBA76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571632</w:t>
            </w:r>
          </w:p>
          <w:p w14:paraId="5270911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077565</w:t>
            </w:r>
          </w:p>
          <w:p w14:paraId="437B5E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866765</w:t>
            </w:r>
          </w:p>
          <w:p w14:paraId="6EF0957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547832</w:t>
            </w:r>
          </w:p>
          <w:p w14:paraId="1EA302E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210594</w:t>
            </w:r>
          </w:p>
          <w:p w14:paraId="6EB1FC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2237515</w:t>
            </w:r>
          </w:p>
          <w:p w14:paraId="3D3486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272291</w:t>
            </w:r>
          </w:p>
          <w:p w14:paraId="23222F5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550331</w:t>
            </w:r>
          </w:p>
          <w:p w14:paraId="717E1FC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53767</w:t>
            </w:r>
          </w:p>
          <w:p w14:paraId="0E95D79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0451075</w:t>
            </w:r>
          </w:p>
          <w:p w14:paraId="257D25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958671</w:t>
            </w:r>
          </w:p>
          <w:p w14:paraId="4D1C66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9230888</w:t>
            </w:r>
          </w:p>
          <w:p w14:paraId="559F81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49007</w:t>
            </w:r>
          </w:p>
          <w:p w14:paraId="63375D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003514</w:t>
            </w:r>
          </w:p>
          <w:p w14:paraId="5E1616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337939</w:t>
            </w:r>
          </w:p>
          <w:p w14:paraId="105F94F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6502862</w:t>
            </w:r>
          </w:p>
          <w:p w14:paraId="3DE2EF7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287176</w:t>
            </w:r>
          </w:p>
          <w:p w14:paraId="460AA9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0E-05</w:t>
            </w:r>
          </w:p>
          <w:p w14:paraId="220A60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138634</w:t>
            </w:r>
          </w:p>
          <w:p w14:paraId="0330465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290588</w:t>
            </w:r>
          </w:p>
          <w:p w14:paraId="6E06E4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393454</w:t>
            </w:r>
          </w:p>
          <w:p w14:paraId="197E8FD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8936422</w:t>
            </w:r>
          </w:p>
          <w:p w14:paraId="2762273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095525</w:t>
            </w:r>
          </w:p>
          <w:p w14:paraId="7B87549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9720741</w:t>
            </w:r>
          </w:p>
          <w:p w14:paraId="11C485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9843992</w:t>
            </w:r>
          </w:p>
          <w:p w14:paraId="3B3B15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783693</w:t>
            </w:r>
          </w:p>
          <w:p w14:paraId="64C4B9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658523</w:t>
            </w:r>
          </w:p>
          <w:p w14:paraId="6A1226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8926</w:t>
            </w:r>
          </w:p>
          <w:p w14:paraId="555B4A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880454</w:t>
            </w:r>
          </w:p>
          <w:p w14:paraId="2A43EAB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501192</w:t>
            </w:r>
          </w:p>
          <w:p w14:paraId="0A90D0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51521</w:t>
            </w:r>
          </w:p>
          <w:p w14:paraId="709478B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7877</w:t>
            </w:r>
          </w:p>
          <w:p w14:paraId="0AE89ED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03117</w:t>
            </w:r>
          </w:p>
          <w:p w14:paraId="192155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901216</w:t>
            </w:r>
          </w:p>
          <w:p w14:paraId="2ECF465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597435</w:t>
            </w:r>
          </w:p>
          <w:p w14:paraId="60CB7C1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50295</w:t>
            </w:r>
          </w:p>
          <w:p w14:paraId="796510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052565</w:t>
            </w:r>
          </w:p>
          <w:p w14:paraId="353A69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878292</w:t>
            </w:r>
          </w:p>
          <w:p w14:paraId="1CF0AB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389084</w:t>
            </w:r>
          </w:p>
          <w:p w14:paraId="57E1E7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75078</w:t>
            </w:r>
          </w:p>
          <w:p w14:paraId="10793E8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160045</w:t>
            </w:r>
          </w:p>
          <w:p w14:paraId="165FD44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047253</w:t>
            </w:r>
          </w:p>
          <w:p w14:paraId="755E58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4783304</w:t>
            </w:r>
          </w:p>
          <w:p w14:paraId="3F7A762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278944</w:t>
            </w:r>
          </w:p>
          <w:p w14:paraId="581448A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5E-05</w:t>
            </w:r>
          </w:p>
          <w:p w14:paraId="1D332FB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395898</w:t>
            </w:r>
          </w:p>
          <w:p w14:paraId="4FBB4B0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2959791</w:t>
            </w:r>
          </w:p>
          <w:p w14:paraId="5F3A8F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59536</w:t>
            </w:r>
          </w:p>
          <w:p w14:paraId="64969B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889021</w:t>
            </w:r>
          </w:p>
          <w:p w14:paraId="00D9B85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28862</w:t>
            </w:r>
          </w:p>
          <w:p w14:paraId="3B8135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045269</w:t>
            </w:r>
          </w:p>
          <w:p w14:paraId="66DBFE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783226</w:t>
            </w:r>
          </w:p>
          <w:p w14:paraId="20AFDF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34884</w:t>
            </w:r>
          </w:p>
          <w:p w14:paraId="160AB5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0899907</w:t>
            </w:r>
          </w:p>
          <w:p w14:paraId="33D93A1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9E-05</w:t>
            </w:r>
          </w:p>
          <w:p w14:paraId="2F9546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45616</w:t>
            </w:r>
          </w:p>
          <w:p w14:paraId="0CBB18B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27128</w:t>
            </w:r>
          </w:p>
          <w:p w14:paraId="00B0E86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04533</w:t>
            </w:r>
          </w:p>
          <w:p w14:paraId="1DD04D7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9100191</w:t>
            </w:r>
          </w:p>
          <w:p w14:paraId="5B37F7B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656277</w:t>
            </w:r>
          </w:p>
          <w:p w14:paraId="0D2608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1593269</w:t>
            </w:r>
          </w:p>
          <w:p w14:paraId="0713568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E-05</w:t>
            </w:r>
          </w:p>
          <w:p w14:paraId="0BEA24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420676</w:t>
            </w:r>
          </w:p>
          <w:p w14:paraId="309742F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50647</w:t>
            </w:r>
          </w:p>
          <w:p w14:paraId="35F086F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28337</w:t>
            </w:r>
          </w:p>
          <w:p w14:paraId="6775D8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310461</w:t>
            </w:r>
          </w:p>
          <w:p w14:paraId="2F0D86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8E-05</w:t>
            </w:r>
          </w:p>
          <w:p w14:paraId="34E067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4E-05</w:t>
            </w:r>
          </w:p>
          <w:p w14:paraId="1FE6D1D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777452</w:t>
            </w:r>
          </w:p>
          <w:p w14:paraId="750D87D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727202</w:t>
            </w:r>
          </w:p>
          <w:p w14:paraId="23210F4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355818</w:t>
            </w:r>
          </w:p>
          <w:p w14:paraId="4655193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24E-06</w:t>
            </w:r>
          </w:p>
          <w:p w14:paraId="49B488A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17373</w:t>
            </w:r>
          </w:p>
          <w:p w14:paraId="2DEB41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243655</w:t>
            </w:r>
          </w:p>
          <w:p w14:paraId="353581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603669</w:t>
            </w:r>
          </w:p>
          <w:p w14:paraId="60AEBF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517987</w:t>
            </w:r>
          </w:p>
          <w:p w14:paraId="2AF322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23747</w:t>
            </w:r>
          </w:p>
          <w:p w14:paraId="4C860B6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823046</w:t>
            </w:r>
          </w:p>
          <w:p w14:paraId="4D7076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68E-06</w:t>
            </w:r>
          </w:p>
          <w:p w14:paraId="6E78AE1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323048</w:t>
            </w:r>
          </w:p>
          <w:p w14:paraId="26BC65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4988147</w:t>
            </w:r>
          </w:p>
          <w:p w14:paraId="248CE1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5E-07</w:t>
            </w:r>
          </w:p>
          <w:p w14:paraId="4BB73E8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5471136</w:t>
            </w:r>
          </w:p>
          <w:p w14:paraId="4FE60D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62903</w:t>
            </w:r>
          </w:p>
          <w:p w14:paraId="47A355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1E-05</w:t>
            </w:r>
          </w:p>
          <w:p w14:paraId="601AE48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900457</w:t>
            </w:r>
          </w:p>
          <w:p w14:paraId="02BDF3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E-05</w:t>
            </w:r>
          </w:p>
          <w:p w14:paraId="4C3705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5563454</w:t>
            </w:r>
          </w:p>
          <w:p w14:paraId="75D266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2614436</w:t>
            </w:r>
          </w:p>
          <w:p w14:paraId="23BA3C0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8403474</w:t>
            </w:r>
          </w:p>
          <w:p w14:paraId="3A9D236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6E-05</w:t>
            </w:r>
          </w:p>
          <w:p w14:paraId="3964A20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770092</w:t>
            </w:r>
          </w:p>
          <w:p w14:paraId="64A8BE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50515</w:t>
            </w:r>
          </w:p>
          <w:p w14:paraId="389E84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7E-06</w:t>
            </w:r>
          </w:p>
          <w:p w14:paraId="345332A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45E-06</w:t>
            </w:r>
          </w:p>
          <w:p w14:paraId="76CB68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49883</w:t>
            </w:r>
          </w:p>
          <w:p w14:paraId="746AED1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102487</w:t>
            </w:r>
          </w:p>
          <w:p w14:paraId="45173C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9E-05</w:t>
            </w:r>
          </w:p>
          <w:p w14:paraId="276ECD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73E-05</w:t>
            </w:r>
          </w:p>
          <w:p w14:paraId="60D7ED3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8E-05</w:t>
            </w:r>
          </w:p>
          <w:p w14:paraId="56B3D56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9E-05</w:t>
            </w:r>
          </w:p>
          <w:p w14:paraId="4C0ED7B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3271351</w:t>
            </w:r>
          </w:p>
          <w:p w14:paraId="7077492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E-06</w:t>
            </w:r>
          </w:p>
          <w:p w14:paraId="2B3E08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20949</w:t>
            </w:r>
          </w:p>
          <w:p w14:paraId="05D249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433192</w:t>
            </w:r>
          </w:p>
          <w:p w14:paraId="6F6C85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E-06</w:t>
            </w:r>
          </w:p>
          <w:p w14:paraId="314CB0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2E-07</w:t>
            </w:r>
          </w:p>
          <w:p w14:paraId="6614E68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87E-06</w:t>
            </w:r>
          </w:p>
          <w:p w14:paraId="4ADC670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6E-06</w:t>
            </w:r>
          </w:p>
          <w:p w14:paraId="0468D11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962044</w:t>
            </w:r>
          </w:p>
          <w:p w14:paraId="442ACB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55519</w:t>
            </w:r>
          </w:p>
          <w:p w14:paraId="38D4A80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43075</w:t>
            </w:r>
          </w:p>
          <w:p w14:paraId="513E07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3337653</w:t>
            </w:r>
          </w:p>
          <w:p w14:paraId="53ADE5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60E-05</w:t>
            </w:r>
          </w:p>
          <w:p w14:paraId="515CD4E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E-06</w:t>
            </w:r>
          </w:p>
          <w:p w14:paraId="7160926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127515</w:t>
            </w:r>
          </w:p>
          <w:p w14:paraId="20DCAC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7E-07</w:t>
            </w:r>
          </w:p>
          <w:p w14:paraId="4CC2DD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4E-07</w:t>
            </w:r>
          </w:p>
          <w:p w14:paraId="6AABD39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5E-08</w:t>
            </w:r>
          </w:p>
          <w:p w14:paraId="5CE2778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E-06</w:t>
            </w:r>
          </w:p>
          <w:p w14:paraId="770FED5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07E-06</w:t>
            </w:r>
          </w:p>
          <w:p w14:paraId="39116CD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30E-06</w:t>
            </w:r>
          </w:p>
        </w:tc>
        <w:tc>
          <w:tcPr>
            <w:tcW w:w="198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C8931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000332619</w:t>
            </w:r>
          </w:p>
          <w:p w14:paraId="663040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327908215</w:t>
            </w:r>
          </w:p>
          <w:p w14:paraId="641D940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245465519</w:t>
            </w:r>
          </w:p>
          <w:p w14:paraId="5DC4433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90828555</w:t>
            </w:r>
          </w:p>
          <w:p w14:paraId="4D53155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54745065</w:t>
            </w:r>
          </w:p>
          <w:p w14:paraId="07671A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903031931</w:t>
            </w:r>
          </w:p>
          <w:p w14:paraId="196BB84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3144478</w:t>
            </w:r>
          </w:p>
          <w:p w14:paraId="548A63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13910445</w:t>
            </w:r>
          </w:p>
          <w:p w14:paraId="5C1BC7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13840836</w:t>
            </w:r>
          </w:p>
          <w:p w14:paraId="30C3B72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41910459</w:t>
            </w:r>
          </w:p>
          <w:p w14:paraId="5F5542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48440175</w:t>
            </w:r>
          </w:p>
          <w:p w14:paraId="64DE8C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570170825</w:t>
            </w:r>
          </w:p>
          <w:p w14:paraId="48BEDBE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88850089</w:t>
            </w:r>
          </w:p>
          <w:p w14:paraId="5D06719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450114059</w:t>
            </w:r>
          </w:p>
          <w:p w14:paraId="5B3FF3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96127185</w:t>
            </w:r>
          </w:p>
          <w:p w14:paraId="3F7288E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382786405</w:t>
            </w:r>
          </w:p>
          <w:p w14:paraId="27FA29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72865009</w:t>
            </w:r>
          </w:p>
          <w:p w14:paraId="431DE16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238965619</w:t>
            </w:r>
          </w:p>
          <w:p w14:paraId="6C5D53E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182121633</w:t>
            </w:r>
          </w:p>
          <w:p w14:paraId="5367DDA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25751437</w:t>
            </w:r>
          </w:p>
          <w:p w14:paraId="52AFB79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25243125</w:t>
            </w:r>
          </w:p>
          <w:p w14:paraId="3A223CB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008575339</w:t>
            </w:r>
          </w:p>
          <w:p w14:paraId="4E7F5E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970848737</w:t>
            </w:r>
          </w:p>
          <w:p w14:paraId="075E9B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968806158</w:t>
            </w:r>
          </w:p>
          <w:p w14:paraId="538393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949155216</w:t>
            </w:r>
          </w:p>
          <w:p w14:paraId="79BC60F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890298455</w:t>
            </w:r>
          </w:p>
          <w:p w14:paraId="4AE0DA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875399588</w:t>
            </w:r>
          </w:p>
          <w:p w14:paraId="2F36695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856633278</w:t>
            </w:r>
          </w:p>
          <w:p w14:paraId="55745F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819471385</w:t>
            </w:r>
          </w:p>
          <w:p w14:paraId="6C89986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794309928</w:t>
            </w:r>
          </w:p>
          <w:p w14:paraId="75A93B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774145126</w:t>
            </w:r>
          </w:p>
          <w:p w14:paraId="784972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718250178</w:t>
            </w:r>
          </w:p>
          <w:p w14:paraId="34AEEA7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706339802</w:t>
            </w:r>
          </w:p>
          <w:p w14:paraId="3565AC4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82783865</w:t>
            </w:r>
          </w:p>
          <w:p w14:paraId="188ED97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75539822</w:t>
            </w:r>
          </w:p>
          <w:p w14:paraId="3B3A650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73415946</w:t>
            </w:r>
          </w:p>
          <w:p w14:paraId="4A41B3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63829211</w:t>
            </w:r>
          </w:p>
          <w:p w14:paraId="55A244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6333834</w:t>
            </w:r>
          </w:p>
          <w:p w14:paraId="4D3560A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62705176</w:t>
            </w:r>
          </w:p>
          <w:p w14:paraId="13C9E91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60834645</w:t>
            </w:r>
          </w:p>
          <w:p w14:paraId="440106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59382133</w:t>
            </w:r>
          </w:p>
          <w:p w14:paraId="766EDDA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44558802</w:t>
            </w:r>
          </w:p>
          <w:p w14:paraId="163B5C0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28899764</w:t>
            </w:r>
          </w:p>
          <w:p w14:paraId="7E46C0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18130952</w:t>
            </w:r>
          </w:p>
          <w:p w14:paraId="7B660C6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09564667</w:t>
            </w:r>
          </w:p>
          <w:p w14:paraId="14F61C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609562128</w:t>
            </w:r>
          </w:p>
          <w:p w14:paraId="40B392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571454476</w:t>
            </w:r>
          </w:p>
          <w:p w14:paraId="440C6E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536842683</w:t>
            </w:r>
          </w:p>
          <w:p w14:paraId="2C0AFDE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84708327</w:t>
            </w:r>
          </w:p>
          <w:p w14:paraId="3CBC96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74423565</w:t>
            </w:r>
          </w:p>
          <w:p w14:paraId="29EF8D2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5708861</w:t>
            </w:r>
          </w:p>
          <w:p w14:paraId="6605F4D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452936022</w:t>
            </w:r>
          </w:p>
          <w:p w14:paraId="0D8FC6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41994781</w:t>
            </w:r>
          </w:p>
          <w:p w14:paraId="5FB4C0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9920643</w:t>
            </w:r>
          </w:p>
          <w:p w14:paraId="344E388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67951719</w:t>
            </w:r>
          </w:p>
          <w:p w14:paraId="37DC5A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58560238</w:t>
            </w:r>
          </w:p>
          <w:p w14:paraId="1B7C723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98068192</w:t>
            </w:r>
          </w:p>
          <w:p w14:paraId="1035E0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31560768</w:t>
            </w:r>
          </w:p>
          <w:p w14:paraId="7DE11E2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64657176</w:t>
            </w:r>
          </w:p>
          <w:p w14:paraId="404F7AD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66308172</w:t>
            </w:r>
          </w:p>
          <w:p w14:paraId="44276F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67121344</w:t>
            </w:r>
          </w:p>
          <w:p w14:paraId="37DD33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79741125</w:t>
            </w:r>
          </w:p>
          <w:p w14:paraId="3C02ED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84780193</w:t>
            </w:r>
          </w:p>
          <w:p w14:paraId="575268A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96791045</w:t>
            </w:r>
          </w:p>
          <w:p w14:paraId="0F86F3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18842825</w:t>
            </w:r>
          </w:p>
          <w:p w14:paraId="473419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4286743</w:t>
            </w:r>
          </w:p>
          <w:p w14:paraId="34CE72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0493162</w:t>
            </w:r>
          </w:p>
          <w:p w14:paraId="6EFC95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1014801</w:t>
            </w:r>
          </w:p>
          <w:p w14:paraId="6B024C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4290977</w:t>
            </w:r>
          </w:p>
          <w:p w14:paraId="5236904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6998313</w:t>
            </w:r>
          </w:p>
          <w:p w14:paraId="1249A6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8146995</w:t>
            </w:r>
          </w:p>
          <w:p w14:paraId="2E9754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17382195</w:t>
            </w:r>
          </w:p>
          <w:p w14:paraId="7E882B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27362013</w:t>
            </w:r>
          </w:p>
          <w:p w14:paraId="48F927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27945349</w:t>
            </w:r>
          </w:p>
          <w:p w14:paraId="195F43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33588155</w:t>
            </w:r>
          </w:p>
          <w:p w14:paraId="76AF70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7416278</w:t>
            </w:r>
          </w:p>
          <w:p w14:paraId="43726D5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79442713</w:t>
            </w:r>
          </w:p>
          <w:p w14:paraId="17DA7D7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83406322</w:t>
            </w:r>
          </w:p>
          <w:p w14:paraId="340B778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84410856</w:t>
            </w:r>
          </w:p>
          <w:p w14:paraId="36F4315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13951068</w:t>
            </w:r>
          </w:p>
          <w:p w14:paraId="511651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0706838</w:t>
            </w:r>
          </w:p>
          <w:p w14:paraId="603A61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3251445</w:t>
            </w:r>
          </w:p>
          <w:p w14:paraId="3AB853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29935162</w:t>
            </w:r>
          </w:p>
          <w:p w14:paraId="4C6D612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59405038</w:t>
            </w:r>
          </w:p>
          <w:p w14:paraId="1B35770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72032169</w:t>
            </w:r>
          </w:p>
          <w:p w14:paraId="6D2326A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04164272</w:t>
            </w:r>
          </w:p>
          <w:p w14:paraId="788F6E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13773112</w:t>
            </w:r>
          </w:p>
          <w:p w14:paraId="31A216A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20222558</w:t>
            </w:r>
          </w:p>
          <w:p w14:paraId="324C2C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56258193</w:t>
            </w:r>
          </w:p>
          <w:p w14:paraId="2F45EC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60029013</w:t>
            </w:r>
          </w:p>
          <w:p w14:paraId="289EC1A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65447158</w:t>
            </w:r>
          </w:p>
          <w:p w14:paraId="6D78B63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79625593</w:t>
            </w:r>
          </w:p>
          <w:p w14:paraId="4AF2D71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23660028</w:t>
            </w:r>
          </w:p>
          <w:p w14:paraId="61332E8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24761621</w:t>
            </w:r>
          </w:p>
          <w:p w14:paraId="038BE2D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26387199</w:t>
            </w:r>
          </w:p>
          <w:p w14:paraId="2889C24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61950305</w:t>
            </w:r>
          </w:p>
          <w:p w14:paraId="47EFAAE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66611645</w:t>
            </w:r>
          </w:p>
          <w:p w14:paraId="507D7E0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71895184</w:t>
            </w:r>
          </w:p>
          <w:p w14:paraId="795969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72753743</w:t>
            </w:r>
          </w:p>
          <w:p w14:paraId="762E56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74979712</w:t>
            </w:r>
          </w:p>
          <w:p w14:paraId="6ACBDA0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85505787</w:t>
            </w:r>
          </w:p>
          <w:p w14:paraId="2978790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85616907</w:t>
            </w:r>
          </w:p>
          <w:p w14:paraId="0DC8528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9340219</w:t>
            </w:r>
          </w:p>
          <w:p w14:paraId="591282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96175793</w:t>
            </w:r>
          </w:p>
          <w:p w14:paraId="362AD4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05074233</w:t>
            </w:r>
          </w:p>
          <w:p w14:paraId="243936E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06055406</w:t>
            </w:r>
          </w:p>
          <w:p w14:paraId="41FC7C6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14265011</w:t>
            </w:r>
          </w:p>
          <w:p w14:paraId="0E3D93F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20558648</w:t>
            </w:r>
          </w:p>
          <w:p w14:paraId="6B628A6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48492775</w:t>
            </w:r>
          </w:p>
          <w:p w14:paraId="3E646E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55071403</w:t>
            </w:r>
          </w:p>
          <w:p w14:paraId="2DE3AFC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59296187</w:t>
            </w:r>
          </w:p>
          <w:p w14:paraId="12DA5F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63572175</w:t>
            </w:r>
          </w:p>
          <w:p w14:paraId="5E81EF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91187819</w:t>
            </w:r>
          </w:p>
          <w:p w14:paraId="39D0DD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9986937</w:t>
            </w:r>
          </w:p>
          <w:p w14:paraId="1CC9993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29420157</w:t>
            </w:r>
          </w:p>
          <w:p w14:paraId="7D06ED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5273839</w:t>
            </w:r>
          </w:p>
          <w:p w14:paraId="0DD330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7587903</w:t>
            </w:r>
          </w:p>
          <w:p w14:paraId="79EA44F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89357543</w:t>
            </w:r>
          </w:p>
          <w:p w14:paraId="2B64B5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4366043</w:t>
            </w:r>
          </w:p>
          <w:p w14:paraId="51A380F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010952</w:t>
            </w:r>
          </w:p>
          <w:p w14:paraId="08983F7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6329471</w:t>
            </w:r>
          </w:p>
          <w:p w14:paraId="53C815C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7627591</w:t>
            </w:r>
          </w:p>
          <w:p w14:paraId="3DF8EAD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02553683</w:t>
            </w:r>
          </w:p>
          <w:p w14:paraId="1156B2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5185462</w:t>
            </w:r>
          </w:p>
          <w:p w14:paraId="4615EA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60388262</w:t>
            </w:r>
          </w:p>
          <w:p w14:paraId="51CEC81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1322083</w:t>
            </w:r>
          </w:p>
          <w:p w14:paraId="04DEDD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90159851</w:t>
            </w:r>
          </w:p>
          <w:p w14:paraId="74D87B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5127353</w:t>
            </w:r>
          </w:p>
          <w:p w14:paraId="300835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030083</w:t>
            </w:r>
          </w:p>
          <w:p w14:paraId="4600E2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5670927</w:t>
            </w:r>
          </w:p>
          <w:p w14:paraId="2AFD42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764045</w:t>
            </w:r>
          </w:p>
          <w:p w14:paraId="50FF56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6667273</w:t>
            </w:r>
          </w:p>
          <w:p w14:paraId="6EB1B2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7098326</w:t>
            </w:r>
          </w:p>
          <w:p w14:paraId="320AF2D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6135585</w:t>
            </w:r>
          </w:p>
          <w:p w14:paraId="691379D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638915</w:t>
            </w:r>
          </w:p>
          <w:p w14:paraId="2B356B5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9544395</w:t>
            </w:r>
          </w:p>
          <w:p w14:paraId="3B62F0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8157774</w:t>
            </w:r>
          </w:p>
          <w:p w14:paraId="5DA58B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9005529</w:t>
            </w:r>
          </w:p>
          <w:p w14:paraId="32F7B9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9189633</w:t>
            </w:r>
          </w:p>
          <w:p w14:paraId="6487FE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6989185</w:t>
            </w:r>
          </w:p>
          <w:p w14:paraId="5049465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9920945</w:t>
            </w:r>
          </w:p>
          <w:p w14:paraId="261D551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7107392</w:t>
            </w:r>
          </w:p>
          <w:p w14:paraId="4E5573F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488861</w:t>
            </w:r>
          </w:p>
          <w:p w14:paraId="3F4EE8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6938947</w:t>
            </w:r>
          </w:p>
          <w:p w14:paraId="513B716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1058411</w:t>
            </w:r>
          </w:p>
          <w:p w14:paraId="707AB8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1159598</w:t>
            </w:r>
          </w:p>
          <w:p w14:paraId="2EFEAA5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2375758</w:t>
            </w:r>
          </w:p>
          <w:p w14:paraId="7ADA73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8813238</w:t>
            </w:r>
          </w:p>
          <w:p w14:paraId="299374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73365522</w:t>
            </w:r>
          </w:p>
          <w:p w14:paraId="18DCF0A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73548014</w:t>
            </w:r>
          </w:p>
          <w:p w14:paraId="6F0874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86113219</w:t>
            </w:r>
          </w:p>
          <w:p w14:paraId="326D4A0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97188331</w:t>
            </w:r>
          </w:p>
          <w:p w14:paraId="25BDB68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02812255</w:t>
            </w:r>
          </w:p>
          <w:p w14:paraId="7A1108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5854974</w:t>
            </w:r>
          </w:p>
          <w:p w14:paraId="7A6EC9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71232941</w:t>
            </w:r>
          </w:p>
          <w:p w14:paraId="074225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05805257</w:t>
            </w:r>
          </w:p>
          <w:p w14:paraId="0F9EFAD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91930309</w:t>
            </w:r>
          </w:p>
          <w:p w14:paraId="610985C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32258997</w:t>
            </w:r>
          </w:p>
          <w:p w14:paraId="455D4F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22107803</w:t>
            </w:r>
          </w:p>
          <w:p w14:paraId="27B23F5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34040717</w:t>
            </w:r>
          </w:p>
          <w:p w14:paraId="7C33F0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86819975</w:t>
            </w:r>
          </w:p>
          <w:p w14:paraId="6F9C46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02484548</w:t>
            </w:r>
          </w:p>
          <w:p w14:paraId="59472EC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09022221</w:t>
            </w:r>
          </w:p>
          <w:p w14:paraId="1ADB288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4451945</w:t>
            </w:r>
          </w:p>
          <w:p w14:paraId="64AF2D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07075371</w:t>
            </w:r>
          </w:p>
          <w:p w14:paraId="2F74020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23009594</w:t>
            </w:r>
          </w:p>
          <w:p w14:paraId="107F4F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30729564</w:t>
            </w:r>
          </w:p>
          <w:p w14:paraId="7F0DD38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5194877</w:t>
            </w:r>
          </w:p>
          <w:p w14:paraId="5079D6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653373651</w:t>
            </w:r>
          </w:p>
          <w:p w14:paraId="6D2FD6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73574394</w:t>
            </w:r>
          </w:p>
          <w:p w14:paraId="5F4D24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55725826</w:t>
            </w:r>
          </w:p>
          <w:p w14:paraId="2D76F86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71962945</w:t>
            </w:r>
          </w:p>
          <w:p w14:paraId="4823DA5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10346759</w:t>
            </w:r>
          </w:p>
          <w:p w14:paraId="227AFB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59287518</w:t>
            </w:r>
          </w:p>
          <w:p w14:paraId="6311AE9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67350456</w:t>
            </w:r>
          </w:p>
          <w:p w14:paraId="386474B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985744583</w:t>
            </w:r>
          </w:p>
          <w:p w14:paraId="00DE1C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67722366</w:t>
            </w:r>
          </w:p>
          <w:p w14:paraId="63E5C4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40473818</w:t>
            </w:r>
          </w:p>
          <w:p w14:paraId="00B4518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14493684</w:t>
            </w:r>
          </w:p>
          <w:p w14:paraId="20A806C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52888619</w:t>
            </w:r>
          </w:p>
          <w:p w14:paraId="6918C1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423523162</w:t>
            </w:r>
          </w:p>
          <w:p w14:paraId="75BAD27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79319249</w:t>
            </w:r>
          </w:p>
          <w:p w14:paraId="1B28D3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00664164</w:t>
            </w:r>
          </w:p>
          <w:p w14:paraId="0859193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708568169</w:t>
            </w:r>
          </w:p>
          <w:p w14:paraId="5D29A62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348713</w:t>
            </w:r>
          </w:p>
          <w:p w14:paraId="21D7149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35733107</w:t>
            </w:r>
          </w:p>
          <w:p w14:paraId="533D74B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40606355</w:t>
            </w:r>
          </w:p>
        </w:tc>
        <w:tc>
          <w:tcPr>
            <w:tcW w:w="175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7B463F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4057621</w:t>
            </w:r>
          </w:p>
          <w:p w14:paraId="5E6C6E8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5386214</w:t>
            </w:r>
          </w:p>
          <w:p w14:paraId="00D9CD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09590402</w:t>
            </w:r>
          </w:p>
          <w:p w14:paraId="3E9E02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6928073</w:t>
            </w:r>
          </w:p>
          <w:p w14:paraId="4ED516E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6693978</w:t>
            </w:r>
          </w:p>
          <w:p w14:paraId="5FDD1B0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6553664</w:t>
            </w:r>
          </w:p>
          <w:p w14:paraId="406387D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1437845</w:t>
            </w:r>
          </w:p>
          <w:p w14:paraId="455FB6F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9861097</w:t>
            </w:r>
          </w:p>
          <w:p w14:paraId="03FC37B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4320271</w:t>
            </w:r>
          </w:p>
          <w:p w14:paraId="7DF1601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9602037</w:t>
            </w:r>
          </w:p>
          <w:p w14:paraId="2FFFFD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3635143</w:t>
            </w:r>
          </w:p>
          <w:p w14:paraId="0AA1FC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1638632</w:t>
            </w:r>
          </w:p>
          <w:p w14:paraId="0370D0B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4653337</w:t>
            </w:r>
          </w:p>
          <w:p w14:paraId="1A02B9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7051696</w:t>
            </w:r>
          </w:p>
          <w:p w14:paraId="759105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5946208</w:t>
            </w:r>
          </w:p>
          <w:p w14:paraId="577FB8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4133674</w:t>
            </w:r>
          </w:p>
          <w:p w14:paraId="59E7585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7315448</w:t>
            </w:r>
          </w:p>
          <w:p w14:paraId="1B3594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8903083</w:t>
            </w:r>
          </w:p>
          <w:p w14:paraId="7192568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0919325</w:t>
            </w:r>
          </w:p>
          <w:p w14:paraId="160E1B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9894388</w:t>
            </w:r>
          </w:p>
          <w:p w14:paraId="3636B9D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4043071</w:t>
            </w:r>
          </w:p>
          <w:p w14:paraId="6C8525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0169381</w:t>
            </w:r>
          </w:p>
          <w:p w14:paraId="4AFEA35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4060786</w:t>
            </w:r>
          </w:p>
          <w:p w14:paraId="25CDD41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9368464</w:t>
            </w:r>
          </w:p>
          <w:p w14:paraId="644F589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3685691</w:t>
            </w:r>
          </w:p>
          <w:p w14:paraId="530777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4445387</w:t>
            </w:r>
          </w:p>
          <w:p w14:paraId="607E264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7294837</w:t>
            </w:r>
          </w:p>
          <w:p w14:paraId="628F78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5986771</w:t>
            </w:r>
          </w:p>
          <w:p w14:paraId="3500CA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10223946</w:t>
            </w:r>
          </w:p>
          <w:p w14:paraId="7A6D3C1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8769946</w:t>
            </w:r>
          </w:p>
          <w:p w14:paraId="4BA85E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8175377</w:t>
            </w:r>
          </w:p>
          <w:p w14:paraId="1532F5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72487175</w:t>
            </w:r>
          </w:p>
          <w:p w14:paraId="5EF8F0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9544152</w:t>
            </w:r>
          </w:p>
          <w:p w14:paraId="0F21BA9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986926</w:t>
            </w:r>
          </w:p>
          <w:p w14:paraId="1C003C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1925756</w:t>
            </w:r>
          </w:p>
          <w:p w14:paraId="501AE7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7380262</w:t>
            </w:r>
          </w:p>
          <w:p w14:paraId="33416A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62422752</w:t>
            </w:r>
          </w:p>
          <w:p w14:paraId="6FB21C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9024558</w:t>
            </w:r>
          </w:p>
          <w:p w14:paraId="1EF2301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2111342</w:t>
            </w:r>
          </w:p>
          <w:p w14:paraId="4C2AE9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6644649</w:t>
            </w:r>
          </w:p>
          <w:p w14:paraId="2541080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4942322</w:t>
            </w:r>
          </w:p>
          <w:p w14:paraId="4ADD6E0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4508329</w:t>
            </w:r>
          </w:p>
          <w:p w14:paraId="2BD2BD9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8972619</w:t>
            </w:r>
          </w:p>
          <w:p w14:paraId="4EC002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1986924</w:t>
            </w:r>
          </w:p>
          <w:p w14:paraId="3729EEC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6583403</w:t>
            </w:r>
          </w:p>
          <w:p w14:paraId="5EB956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0338009</w:t>
            </w:r>
          </w:p>
          <w:p w14:paraId="072BE4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027686</w:t>
            </w:r>
          </w:p>
          <w:p w14:paraId="39D889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7337018</w:t>
            </w:r>
          </w:p>
          <w:p w14:paraId="4313AE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03394722</w:t>
            </w:r>
          </w:p>
          <w:p w14:paraId="6513E00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5823878</w:t>
            </w:r>
          </w:p>
          <w:p w14:paraId="46871F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9981444</w:t>
            </w:r>
          </w:p>
          <w:p w14:paraId="48C2D9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7059684</w:t>
            </w:r>
          </w:p>
          <w:p w14:paraId="7610CF8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72007669</w:t>
            </w:r>
          </w:p>
          <w:p w14:paraId="7DF586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1168089</w:t>
            </w:r>
          </w:p>
          <w:p w14:paraId="4F27094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97726463</w:t>
            </w:r>
          </w:p>
          <w:p w14:paraId="279C0E0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7481353</w:t>
            </w:r>
          </w:p>
          <w:p w14:paraId="28D250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079033</w:t>
            </w:r>
          </w:p>
          <w:p w14:paraId="2764161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6489628</w:t>
            </w:r>
          </w:p>
          <w:p w14:paraId="45AFC4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6404587</w:t>
            </w:r>
          </w:p>
          <w:p w14:paraId="031BB82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7870114</w:t>
            </w:r>
          </w:p>
          <w:p w14:paraId="597508D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2300381</w:t>
            </w:r>
          </w:p>
          <w:p w14:paraId="79E1C57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4909386</w:t>
            </w:r>
          </w:p>
          <w:p w14:paraId="6560C2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7743699</w:t>
            </w:r>
          </w:p>
          <w:p w14:paraId="4C0C5D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9235745</w:t>
            </w:r>
          </w:p>
          <w:p w14:paraId="1163F05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106815</w:t>
            </w:r>
          </w:p>
          <w:p w14:paraId="420841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5236269</w:t>
            </w:r>
          </w:p>
          <w:p w14:paraId="51C97E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13598926</w:t>
            </w:r>
          </w:p>
          <w:p w14:paraId="3A03C80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6801424</w:t>
            </w:r>
          </w:p>
          <w:p w14:paraId="3E1DA9B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7310994</w:t>
            </w:r>
          </w:p>
          <w:p w14:paraId="1305481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2766715</w:t>
            </w:r>
          </w:p>
          <w:p w14:paraId="4CAAAB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6995946</w:t>
            </w:r>
          </w:p>
          <w:p w14:paraId="4A91ED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95695155</w:t>
            </w:r>
          </w:p>
          <w:p w14:paraId="5B520C6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93809435</w:t>
            </w:r>
          </w:p>
          <w:p w14:paraId="75B2229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4479283</w:t>
            </w:r>
          </w:p>
          <w:p w14:paraId="4DE588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0449603</w:t>
            </w:r>
          </w:p>
          <w:p w14:paraId="79A6A6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08045762</w:t>
            </w:r>
          </w:p>
          <w:p w14:paraId="094F64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8303104</w:t>
            </w:r>
          </w:p>
          <w:p w14:paraId="45BC67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2070264</w:t>
            </w:r>
          </w:p>
          <w:p w14:paraId="67EDFE6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15125194</w:t>
            </w:r>
          </w:p>
          <w:p w14:paraId="304640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7579588</w:t>
            </w:r>
          </w:p>
          <w:p w14:paraId="1232362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3785946</w:t>
            </w:r>
          </w:p>
          <w:p w14:paraId="2B54129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1996255</w:t>
            </w:r>
          </w:p>
          <w:p w14:paraId="535918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9132289</w:t>
            </w:r>
          </w:p>
          <w:p w14:paraId="1C0BAA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9738524</w:t>
            </w:r>
          </w:p>
          <w:p w14:paraId="0689756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3550419</w:t>
            </w:r>
          </w:p>
          <w:p w14:paraId="626893C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7572555</w:t>
            </w:r>
          </w:p>
          <w:p w14:paraId="60F92F9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5780709</w:t>
            </w:r>
          </w:p>
          <w:p w14:paraId="52A2F9C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78174583</w:t>
            </w:r>
          </w:p>
          <w:p w14:paraId="515576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1452335</w:t>
            </w:r>
          </w:p>
          <w:p w14:paraId="56B4B37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25404853</w:t>
            </w:r>
          </w:p>
          <w:p w14:paraId="6D559FD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5675437</w:t>
            </w:r>
          </w:p>
          <w:p w14:paraId="08E0E8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8126044</w:t>
            </w:r>
          </w:p>
          <w:p w14:paraId="3748F1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8144005</w:t>
            </w:r>
          </w:p>
          <w:p w14:paraId="0467AD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2185257</w:t>
            </w:r>
          </w:p>
          <w:p w14:paraId="187BBEB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0775355</w:t>
            </w:r>
          </w:p>
          <w:p w14:paraId="5E4F6CA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02875216</w:t>
            </w:r>
          </w:p>
          <w:p w14:paraId="2808598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4788879</w:t>
            </w:r>
          </w:p>
          <w:p w14:paraId="635E4FA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3386105</w:t>
            </w:r>
          </w:p>
          <w:p w14:paraId="34219B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48970624</w:t>
            </w:r>
          </w:p>
          <w:p w14:paraId="08685F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6911353</w:t>
            </w:r>
          </w:p>
          <w:p w14:paraId="2718B1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18584222</w:t>
            </w:r>
          </w:p>
          <w:p w14:paraId="79528F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3019639</w:t>
            </w:r>
          </w:p>
          <w:p w14:paraId="6F4C6EA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3414903</w:t>
            </w:r>
          </w:p>
          <w:p w14:paraId="623E798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4041244</w:t>
            </w:r>
          </w:p>
          <w:p w14:paraId="11C9F1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08938541</w:t>
            </w:r>
          </w:p>
          <w:p w14:paraId="0B44E4E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0874338</w:t>
            </w:r>
          </w:p>
          <w:p w14:paraId="6D0E1F3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9480629</w:t>
            </w:r>
          </w:p>
          <w:p w14:paraId="51D1AFF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2387705</w:t>
            </w:r>
          </w:p>
          <w:p w14:paraId="74588F2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7131426</w:t>
            </w:r>
          </w:p>
          <w:p w14:paraId="04782DF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4239275</w:t>
            </w:r>
          </w:p>
          <w:p w14:paraId="11877D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8175778</w:t>
            </w:r>
          </w:p>
          <w:p w14:paraId="15D510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7560735</w:t>
            </w:r>
          </w:p>
          <w:p w14:paraId="29F706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0321975</w:t>
            </w:r>
          </w:p>
          <w:p w14:paraId="04B6A66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7724535</w:t>
            </w:r>
          </w:p>
          <w:p w14:paraId="6E1A94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94035804</w:t>
            </w:r>
          </w:p>
          <w:p w14:paraId="0CB695D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7998333</w:t>
            </w:r>
          </w:p>
          <w:p w14:paraId="539E7E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8027226</w:t>
            </w:r>
          </w:p>
          <w:p w14:paraId="025CF7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6038881</w:t>
            </w:r>
          </w:p>
          <w:p w14:paraId="439086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9986338</w:t>
            </w:r>
          </w:p>
          <w:p w14:paraId="1A88A1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1032307</w:t>
            </w:r>
          </w:p>
          <w:p w14:paraId="069F2D4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3550807</w:t>
            </w:r>
          </w:p>
          <w:p w14:paraId="2397ED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1954502</w:t>
            </w:r>
          </w:p>
          <w:p w14:paraId="166C29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66118213</w:t>
            </w:r>
          </w:p>
          <w:p w14:paraId="4E8AF4F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21316175</w:t>
            </w:r>
          </w:p>
          <w:p w14:paraId="43E524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2354085</w:t>
            </w:r>
          </w:p>
          <w:p w14:paraId="48B796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55636385</w:t>
            </w:r>
          </w:p>
          <w:p w14:paraId="4612BA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4893526</w:t>
            </w:r>
          </w:p>
          <w:p w14:paraId="57913C7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9275888</w:t>
            </w:r>
          </w:p>
          <w:p w14:paraId="79C9A07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5180021</w:t>
            </w:r>
          </w:p>
          <w:p w14:paraId="471D92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6503608</w:t>
            </w:r>
          </w:p>
          <w:p w14:paraId="5490DF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53232184</w:t>
            </w:r>
          </w:p>
          <w:p w14:paraId="54DBE8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6685442</w:t>
            </w:r>
          </w:p>
          <w:p w14:paraId="13603D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43078238</w:t>
            </w:r>
          </w:p>
          <w:p w14:paraId="6E20D7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10556621</w:t>
            </w:r>
          </w:p>
          <w:p w14:paraId="7CEC11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8492562</w:t>
            </w:r>
          </w:p>
          <w:p w14:paraId="0766277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70893388</w:t>
            </w:r>
          </w:p>
          <w:p w14:paraId="7505E7F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3321815</w:t>
            </w:r>
          </w:p>
          <w:p w14:paraId="7EA0A46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53361346</w:t>
            </w:r>
          </w:p>
          <w:p w14:paraId="73CEF92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6747509</w:t>
            </w:r>
          </w:p>
          <w:p w14:paraId="663A086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25395856</w:t>
            </w:r>
          </w:p>
          <w:p w14:paraId="5B60C47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9527608</w:t>
            </w:r>
          </w:p>
          <w:p w14:paraId="2A5DBE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7705974</w:t>
            </w:r>
          </w:p>
          <w:p w14:paraId="695F5A7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377467</w:t>
            </w:r>
          </w:p>
          <w:p w14:paraId="0A1DDB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7291519</w:t>
            </w:r>
          </w:p>
          <w:p w14:paraId="367987C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9126774</w:t>
            </w:r>
          </w:p>
          <w:p w14:paraId="6F5B8A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07387609</w:t>
            </w:r>
          </w:p>
          <w:p w14:paraId="25EE97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0058739</w:t>
            </w:r>
          </w:p>
          <w:p w14:paraId="4D33C98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46679567</w:t>
            </w:r>
          </w:p>
          <w:p w14:paraId="56C7EC5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4543821</w:t>
            </w:r>
          </w:p>
          <w:p w14:paraId="4EC3397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01648447</w:t>
            </w:r>
          </w:p>
          <w:p w14:paraId="3281A03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9306299</w:t>
            </w:r>
          </w:p>
          <w:p w14:paraId="31EB569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0759756</w:t>
            </w:r>
          </w:p>
          <w:p w14:paraId="2C6589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3231514</w:t>
            </w:r>
          </w:p>
          <w:p w14:paraId="4E6107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55385189</w:t>
            </w:r>
          </w:p>
          <w:p w14:paraId="7B66A1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04310892</w:t>
            </w:r>
          </w:p>
          <w:p w14:paraId="2B4277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822273</w:t>
            </w:r>
          </w:p>
          <w:p w14:paraId="300039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16665887</w:t>
            </w:r>
          </w:p>
          <w:p w14:paraId="13B3AB5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23087071</w:t>
            </w:r>
          </w:p>
          <w:p w14:paraId="6EC07AA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6941551</w:t>
            </w:r>
          </w:p>
          <w:p w14:paraId="692F0B6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63309174</w:t>
            </w:r>
          </w:p>
          <w:p w14:paraId="4CD620A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75596748</w:t>
            </w:r>
          </w:p>
          <w:p w14:paraId="4DAF682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17067566</w:t>
            </w:r>
          </w:p>
          <w:p w14:paraId="5D3B96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45828974</w:t>
            </w:r>
          </w:p>
          <w:p w14:paraId="5219FE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8366994</w:t>
            </w:r>
          </w:p>
          <w:p w14:paraId="4A447C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8241353</w:t>
            </w:r>
          </w:p>
          <w:p w14:paraId="405F1B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2828114</w:t>
            </w:r>
          </w:p>
          <w:p w14:paraId="1BBE74C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9541513</w:t>
            </w:r>
          </w:p>
          <w:p w14:paraId="749242B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1890378</w:t>
            </w:r>
          </w:p>
          <w:p w14:paraId="2A174E1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82044327</w:t>
            </w:r>
          </w:p>
          <w:p w14:paraId="5B1A89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49685939</w:t>
            </w:r>
          </w:p>
          <w:p w14:paraId="242B8D8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9021574</w:t>
            </w:r>
          </w:p>
          <w:p w14:paraId="35E0D1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8664192</w:t>
            </w:r>
          </w:p>
          <w:p w14:paraId="0CC0C0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5201513</w:t>
            </w:r>
          </w:p>
          <w:p w14:paraId="599B6F7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3975915</w:t>
            </w:r>
          </w:p>
          <w:p w14:paraId="3B105F3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2339674</w:t>
            </w:r>
          </w:p>
          <w:p w14:paraId="7E213D7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60380685</w:t>
            </w:r>
          </w:p>
          <w:p w14:paraId="5C3F9D1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6627916</w:t>
            </w:r>
          </w:p>
          <w:p w14:paraId="0F7AC1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0778684</w:t>
            </w:r>
          </w:p>
          <w:p w14:paraId="7370F5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6708777</w:t>
            </w:r>
          </w:p>
          <w:p w14:paraId="4F75F46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8447236</w:t>
            </w:r>
          </w:p>
          <w:p w14:paraId="7B2CDC1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12041733</w:t>
            </w:r>
          </w:p>
          <w:p w14:paraId="030366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9955248</w:t>
            </w:r>
          </w:p>
          <w:p w14:paraId="347372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8776824</w:t>
            </w:r>
          </w:p>
          <w:p w14:paraId="4BF62A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03862422</w:t>
            </w:r>
          </w:p>
          <w:p w14:paraId="3DCD53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91955081</w:t>
            </w:r>
          </w:p>
          <w:p w14:paraId="08FEA68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8554795</w:t>
            </w:r>
          </w:p>
          <w:p w14:paraId="2C471CF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52074331</w:t>
            </w:r>
          </w:p>
        </w:tc>
      </w:tr>
    </w:tbl>
    <w:p w14:paraId="64490448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lNWIxYzBlZmM0ZDYxM2U1ZjY1ZjJhZjY2OGRkMTYifQ=="/>
  </w:docVars>
  <w:rsids>
    <w:rsidRoot w:val="00674799"/>
    <w:rsid w:val="00486B9C"/>
    <w:rsid w:val="004A0EBA"/>
    <w:rsid w:val="004C7C3B"/>
    <w:rsid w:val="00674799"/>
    <w:rsid w:val="00A15628"/>
    <w:rsid w:val="00A57F9A"/>
    <w:rsid w:val="00BE691B"/>
    <w:rsid w:val="00DE4AA3"/>
    <w:rsid w:val="00EE4405"/>
    <w:rsid w:val="4FA1251F"/>
    <w:rsid w:val="5665069B"/>
    <w:rsid w:val="5E92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06</Words>
  <Characters>11633</Characters>
  <Lines>91</Lines>
  <Paragraphs>25</Paragraphs>
  <TotalTime>17</TotalTime>
  <ScaleCrop>false</ScaleCrop>
  <LinksUpToDate>false</LinksUpToDate>
  <CharactersWithSpaces>1179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2:44:00Z</dcterms:created>
  <dc:creator>Lenovo</dc:creator>
  <cp:lastModifiedBy>焦晨</cp:lastModifiedBy>
  <dcterms:modified xsi:type="dcterms:W3CDTF">2024-11-16T06:25:4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6C0176115D84BD0A0DAF45A29C135A2_12</vt:lpwstr>
  </property>
</Properties>
</file>